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EEDADF" w14:textId="3CC60069" w:rsidR="00ED6E3D" w:rsidRPr="002C046C" w:rsidRDefault="00DA3004" w:rsidP="009F79FA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2C046C">
        <w:rPr>
          <w:rFonts w:ascii="Times New Roman" w:hAnsi="Times New Roman" w:cs="Times New Roman"/>
          <w:sz w:val="20"/>
          <w:szCs w:val="20"/>
        </w:rPr>
        <w:t xml:space="preserve">Supplemental </w:t>
      </w:r>
      <w:r w:rsidR="00F17825" w:rsidRPr="002C046C">
        <w:rPr>
          <w:rFonts w:ascii="Times New Roman" w:hAnsi="Times New Roman" w:cs="Times New Roman"/>
          <w:sz w:val="20"/>
          <w:szCs w:val="20"/>
        </w:rPr>
        <w:t>T</w:t>
      </w:r>
      <w:r w:rsidRPr="002C046C">
        <w:rPr>
          <w:rFonts w:ascii="Times New Roman" w:hAnsi="Times New Roman" w:cs="Times New Roman"/>
          <w:sz w:val="20"/>
          <w:szCs w:val="20"/>
        </w:rPr>
        <w:t xml:space="preserve">able 1. </w:t>
      </w:r>
      <w:r w:rsidR="0032587C" w:rsidRPr="002C046C">
        <w:rPr>
          <w:rFonts w:ascii="Times New Roman" w:hAnsi="Times New Roman" w:cs="Times New Roman"/>
          <w:sz w:val="20"/>
          <w:szCs w:val="20"/>
        </w:rPr>
        <w:t>Patients’ characteristics for all pancreatectom</w:t>
      </w:r>
      <w:r w:rsidR="00302AAE" w:rsidRPr="002C046C">
        <w:rPr>
          <w:rFonts w:ascii="Times New Roman" w:hAnsi="Times New Roman" w:cs="Times New Roman"/>
          <w:sz w:val="20"/>
          <w:szCs w:val="20"/>
        </w:rPr>
        <w:t>ies</w:t>
      </w:r>
    </w:p>
    <w:p w14:paraId="714F4DDD" w14:textId="5BECD9E3" w:rsidR="00DA3004" w:rsidRPr="002C046C" w:rsidRDefault="00DA3004" w:rsidP="009F79FA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962"/>
        <w:gridCol w:w="3532"/>
      </w:tblGrid>
      <w:tr w:rsidR="00DA3004" w:rsidRPr="002C046C" w14:paraId="43365ED1" w14:textId="77777777" w:rsidTr="00CA5A6D">
        <w:tc>
          <w:tcPr>
            <w:tcW w:w="4962" w:type="dxa"/>
            <w:tcBorders>
              <w:left w:val="nil"/>
              <w:bottom w:val="single" w:sz="4" w:space="0" w:color="auto"/>
              <w:right w:val="nil"/>
            </w:tcBorders>
          </w:tcPr>
          <w:p w14:paraId="0A6B019D" w14:textId="77777777" w:rsidR="00DA3004" w:rsidRPr="002C046C" w:rsidRDefault="008B1B38" w:rsidP="009F79FA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046C">
              <w:rPr>
                <w:rFonts w:ascii="Times New Roman" w:hAnsi="Times New Roman" w:cs="Times New Roman"/>
                <w:sz w:val="20"/>
                <w:szCs w:val="20"/>
              </w:rPr>
              <w:t>Category</w:t>
            </w:r>
          </w:p>
        </w:tc>
        <w:tc>
          <w:tcPr>
            <w:tcW w:w="3532" w:type="dxa"/>
            <w:tcBorders>
              <w:left w:val="nil"/>
              <w:bottom w:val="single" w:sz="4" w:space="0" w:color="auto"/>
              <w:right w:val="nil"/>
            </w:tcBorders>
          </w:tcPr>
          <w:p w14:paraId="46298DEC" w14:textId="77777777" w:rsidR="00DA3004" w:rsidRPr="002C046C" w:rsidRDefault="00ED5B21" w:rsidP="009F79FA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046C">
              <w:rPr>
                <w:rFonts w:ascii="Times New Roman" w:hAnsi="Times New Roman" w:cs="Times New Roman"/>
                <w:sz w:val="20"/>
                <w:szCs w:val="20"/>
              </w:rPr>
              <w:t>Overall (n=1169)</w:t>
            </w:r>
          </w:p>
        </w:tc>
      </w:tr>
      <w:tr w:rsidR="00DA3004" w:rsidRPr="002C046C" w14:paraId="4DB3066A" w14:textId="77777777" w:rsidTr="00CA5A6D">
        <w:tc>
          <w:tcPr>
            <w:tcW w:w="4962" w:type="dxa"/>
            <w:tcBorders>
              <w:left w:val="nil"/>
              <w:bottom w:val="nil"/>
              <w:right w:val="nil"/>
            </w:tcBorders>
          </w:tcPr>
          <w:p w14:paraId="17E047BA" w14:textId="77777777" w:rsidR="00DA3004" w:rsidRPr="002C046C" w:rsidRDefault="00ED5B21" w:rsidP="009F79FA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046C">
              <w:rPr>
                <w:rFonts w:ascii="Times New Roman" w:hAnsi="Times New Roman" w:cs="Times New Roman"/>
                <w:sz w:val="20"/>
                <w:szCs w:val="20"/>
              </w:rPr>
              <w:t>Median age (years, range)</w:t>
            </w:r>
          </w:p>
        </w:tc>
        <w:tc>
          <w:tcPr>
            <w:tcW w:w="3532" w:type="dxa"/>
            <w:tcBorders>
              <w:left w:val="nil"/>
              <w:bottom w:val="nil"/>
              <w:right w:val="nil"/>
            </w:tcBorders>
          </w:tcPr>
          <w:p w14:paraId="122C6F35" w14:textId="77777777" w:rsidR="00DA3004" w:rsidRPr="002C046C" w:rsidRDefault="007D5992" w:rsidP="009F79FA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046C">
              <w:rPr>
                <w:rFonts w:ascii="Times New Roman" w:hAnsi="Times New Roman" w:cs="Times New Roman"/>
                <w:sz w:val="20"/>
                <w:szCs w:val="20"/>
              </w:rPr>
              <w:t>66 (15-87)</w:t>
            </w:r>
          </w:p>
        </w:tc>
      </w:tr>
      <w:tr w:rsidR="00DA3004" w:rsidRPr="002C046C" w14:paraId="3C91A52C" w14:textId="77777777" w:rsidTr="00CA5A6D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6809F941" w14:textId="130A9576" w:rsidR="00DA3004" w:rsidRPr="002C046C" w:rsidRDefault="0060005A" w:rsidP="009F79FA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046C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  <w:p w14:paraId="61AC3044" w14:textId="77777777" w:rsidR="00ED5B21" w:rsidRPr="002C046C" w:rsidRDefault="00ED5B21" w:rsidP="009F79FA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046C">
              <w:rPr>
                <w:rFonts w:ascii="Times New Roman" w:hAnsi="Times New Roman" w:cs="Times New Roman"/>
                <w:sz w:val="20"/>
                <w:szCs w:val="20"/>
              </w:rPr>
              <w:t xml:space="preserve"> Male</w:t>
            </w:r>
          </w:p>
          <w:p w14:paraId="25C491FF" w14:textId="77777777" w:rsidR="00ED5B21" w:rsidRPr="002C046C" w:rsidRDefault="00ED5B21" w:rsidP="009F79FA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046C">
              <w:rPr>
                <w:rFonts w:ascii="Times New Roman" w:hAnsi="Times New Roman" w:cs="Times New Roman"/>
                <w:sz w:val="20"/>
                <w:szCs w:val="20"/>
              </w:rPr>
              <w:t xml:space="preserve"> Female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</w:tcPr>
          <w:p w14:paraId="0121AFB1" w14:textId="77777777" w:rsidR="00DA3004" w:rsidRPr="002C046C" w:rsidRDefault="00DA3004" w:rsidP="009F79FA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5DDACB" w14:textId="77777777" w:rsidR="00A87206" w:rsidRPr="002C046C" w:rsidRDefault="00A87206" w:rsidP="009F79FA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046C">
              <w:rPr>
                <w:rFonts w:ascii="Times New Roman" w:hAnsi="Times New Roman" w:cs="Times New Roman"/>
                <w:sz w:val="20"/>
                <w:szCs w:val="20"/>
              </w:rPr>
              <w:t>651</w:t>
            </w:r>
            <w:r w:rsidR="007D5992" w:rsidRPr="002C046C">
              <w:rPr>
                <w:rFonts w:ascii="Times New Roman" w:hAnsi="Times New Roman" w:cs="Times New Roman"/>
                <w:sz w:val="20"/>
                <w:szCs w:val="20"/>
              </w:rPr>
              <w:t xml:space="preserve"> (56%)</w:t>
            </w:r>
          </w:p>
          <w:p w14:paraId="1F9F47C9" w14:textId="77777777" w:rsidR="00A87206" w:rsidRPr="002C046C" w:rsidRDefault="00A87206" w:rsidP="009F79FA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046C">
              <w:rPr>
                <w:rFonts w:ascii="Times New Roman" w:hAnsi="Times New Roman" w:cs="Times New Roman"/>
                <w:sz w:val="20"/>
                <w:szCs w:val="20"/>
              </w:rPr>
              <w:t>518</w:t>
            </w:r>
            <w:r w:rsidR="007D5992" w:rsidRPr="002C046C">
              <w:rPr>
                <w:rFonts w:ascii="Times New Roman" w:hAnsi="Times New Roman" w:cs="Times New Roman"/>
                <w:sz w:val="20"/>
                <w:szCs w:val="20"/>
              </w:rPr>
              <w:t xml:space="preserve"> (44%)</w:t>
            </w:r>
          </w:p>
        </w:tc>
      </w:tr>
      <w:tr w:rsidR="00DA3004" w:rsidRPr="002C046C" w14:paraId="20EB1AEF" w14:textId="77777777" w:rsidTr="00CA5A6D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3A7A578C" w14:textId="77777777" w:rsidR="00DA3004" w:rsidRPr="002C046C" w:rsidRDefault="00ED5B21" w:rsidP="009F79FA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046C">
              <w:rPr>
                <w:rFonts w:ascii="Times New Roman" w:hAnsi="Times New Roman" w:cs="Times New Roman"/>
                <w:sz w:val="20"/>
                <w:szCs w:val="20"/>
              </w:rPr>
              <w:t xml:space="preserve">Median BMI </w:t>
            </w:r>
            <w:r w:rsidRPr="002C046C">
              <w:rPr>
                <w:rFonts w:ascii="Times New Roman" w:eastAsia="ＭＳ Ｐゴシック" w:hAnsi="Times New Roman" w:cs="Times New Roman"/>
                <w:sz w:val="20"/>
                <w:szCs w:val="20"/>
              </w:rPr>
              <w:t>(kg/m</w:t>
            </w:r>
            <w:r w:rsidRPr="002C046C">
              <w:rPr>
                <w:rFonts w:ascii="Times New Roman" w:eastAsia="ＭＳ Ｐゴシック" w:hAnsi="Times New Roman" w:cs="Times New Roman"/>
                <w:sz w:val="20"/>
                <w:szCs w:val="20"/>
                <w:vertAlign w:val="superscript"/>
              </w:rPr>
              <w:t>2</w:t>
            </w:r>
            <w:r w:rsidRPr="002C046C">
              <w:rPr>
                <w:rFonts w:ascii="Times New Roman" w:eastAsia="ＭＳ Ｐゴシック" w:hAnsi="Times New Roman" w:cs="Times New Roman"/>
                <w:sz w:val="20"/>
                <w:szCs w:val="20"/>
              </w:rPr>
              <w:t>, range)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</w:tcPr>
          <w:p w14:paraId="027D6DD4" w14:textId="77777777" w:rsidR="00DA3004" w:rsidRPr="002C046C" w:rsidRDefault="00223591" w:rsidP="009F79FA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046C">
              <w:rPr>
                <w:rFonts w:ascii="Times New Roman" w:hAnsi="Times New Roman" w:cs="Times New Roman"/>
                <w:sz w:val="20"/>
                <w:szCs w:val="20"/>
              </w:rPr>
              <w:t>21.5 (14.3-36.8)</w:t>
            </w:r>
          </w:p>
        </w:tc>
      </w:tr>
      <w:tr w:rsidR="00DA3004" w:rsidRPr="002C046C" w14:paraId="164AF50F" w14:textId="77777777" w:rsidTr="00CA5A6D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76751026" w14:textId="77777777" w:rsidR="00DA3004" w:rsidRPr="002C046C" w:rsidRDefault="00ED5B21" w:rsidP="009F79FA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046C">
              <w:rPr>
                <w:rFonts w:ascii="Times New Roman" w:hAnsi="Times New Roman" w:cs="Times New Roman"/>
                <w:sz w:val="20"/>
                <w:szCs w:val="20"/>
              </w:rPr>
              <w:t xml:space="preserve">Median WBC </w:t>
            </w:r>
            <w:r w:rsidRPr="002C046C">
              <w:rPr>
                <w:rFonts w:ascii="Times New Roman" w:eastAsia="ＭＳ Ｐゴシック" w:hAnsi="Times New Roman" w:cs="Times New Roman"/>
                <w:sz w:val="20"/>
                <w:szCs w:val="20"/>
              </w:rPr>
              <w:t>(</w:t>
            </w:r>
            <w:r w:rsidRPr="002C046C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/ul</w:t>
            </w:r>
            <w:r w:rsidRPr="002C046C">
              <w:rPr>
                <w:rFonts w:ascii="Times New Roman" w:eastAsia="ＭＳ Ｐゴシック" w:hAnsi="Times New Roman" w:cs="Times New Roman"/>
                <w:sz w:val="20"/>
                <w:szCs w:val="20"/>
              </w:rPr>
              <w:t>, range)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</w:tcPr>
          <w:p w14:paraId="03F98409" w14:textId="77777777" w:rsidR="00DA3004" w:rsidRPr="002C046C" w:rsidRDefault="00223591" w:rsidP="009F79FA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046C">
              <w:rPr>
                <w:rFonts w:ascii="Times New Roman" w:hAnsi="Times New Roman" w:cs="Times New Roman"/>
                <w:sz w:val="20"/>
                <w:szCs w:val="20"/>
              </w:rPr>
              <w:t>5100 (2080-15920)</w:t>
            </w:r>
          </w:p>
        </w:tc>
      </w:tr>
      <w:tr w:rsidR="00DA3004" w:rsidRPr="002C046C" w14:paraId="6D2597B2" w14:textId="77777777" w:rsidTr="00CA5A6D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54A8053C" w14:textId="77777777" w:rsidR="00DA3004" w:rsidRPr="002C046C" w:rsidRDefault="00ED5B21" w:rsidP="009F79FA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046C">
              <w:rPr>
                <w:rFonts w:ascii="Times New Roman" w:hAnsi="Times New Roman" w:cs="Times New Roman"/>
                <w:sz w:val="20"/>
                <w:szCs w:val="20"/>
              </w:rPr>
              <w:t xml:space="preserve">Median Alb </w:t>
            </w:r>
            <w:r w:rsidRPr="002C046C">
              <w:rPr>
                <w:rFonts w:ascii="Times New Roman" w:eastAsia="ＭＳ Ｐゴシック" w:hAnsi="Times New Roman" w:cs="Times New Roman"/>
                <w:sz w:val="20"/>
                <w:szCs w:val="20"/>
              </w:rPr>
              <w:t>(g/dl, range)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</w:tcPr>
          <w:p w14:paraId="4CDD9EE5" w14:textId="77777777" w:rsidR="00DA3004" w:rsidRPr="002C046C" w:rsidRDefault="00223591" w:rsidP="009F79FA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046C">
              <w:rPr>
                <w:rFonts w:ascii="Times New Roman" w:hAnsi="Times New Roman" w:cs="Times New Roman"/>
                <w:sz w:val="20"/>
                <w:szCs w:val="20"/>
              </w:rPr>
              <w:t>4.1 (2.2-5.2)</w:t>
            </w:r>
          </w:p>
        </w:tc>
      </w:tr>
      <w:tr w:rsidR="00DA3004" w:rsidRPr="002C046C" w14:paraId="605A12AC" w14:textId="77777777" w:rsidTr="00CA5A6D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56398611" w14:textId="77777777" w:rsidR="00DA3004" w:rsidRPr="002C046C" w:rsidRDefault="00ED5B21" w:rsidP="009F79FA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046C">
              <w:rPr>
                <w:rFonts w:ascii="Times New Roman" w:hAnsi="Times New Roman" w:cs="Times New Roman"/>
                <w:sz w:val="20"/>
                <w:szCs w:val="20"/>
              </w:rPr>
              <w:t xml:space="preserve">Median CRP </w:t>
            </w:r>
            <w:r w:rsidRPr="002C046C">
              <w:rPr>
                <w:rFonts w:ascii="Times New Roman" w:eastAsia="ＭＳ Ｐゴシック" w:hAnsi="Times New Roman" w:cs="Times New Roman"/>
                <w:sz w:val="20"/>
                <w:szCs w:val="20"/>
              </w:rPr>
              <w:t>(mg/dl, range)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</w:tcPr>
          <w:p w14:paraId="77D9247F" w14:textId="77777777" w:rsidR="00DA3004" w:rsidRPr="002C046C" w:rsidRDefault="00223591" w:rsidP="009F79FA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046C">
              <w:rPr>
                <w:rFonts w:ascii="Times New Roman" w:hAnsi="Times New Roman" w:cs="Times New Roman"/>
                <w:sz w:val="20"/>
                <w:szCs w:val="20"/>
              </w:rPr>
              <w:t>0.1 (0.01-18.1)</w:t>
            </w:r>
          </w:p>
        </w:tc>
      </w:tr>
      <w:tr w:rsidR="00ED5B21" w:rsidRPr="002C046C" w14:paraId="40E12B13" w14:textId="77777777" w:rsidTr="00CA5A6D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7A8B381B" w14:textId="77777777" w:rsidR="00ED5B21" w:rsidRPr="002C046C" w:rsidRDefault="00ED5B21" w:rsidP="009F79FA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046C">
              <w:rPr>
                <w:rFonts w:ascii="Times New Roman" w:hAnsi="Times New Roman" w:cs="Times New Roman"/>
                <w:sz w:val="20"/>
                <w:szCs w:val="20"/>
              </w:rPr>
              <w:t xml:space="preserve">Median HbA1c </w:t>
            </w:r>
            <w:r w:rsidRPr="002C046C">
              <w:rPr>
                <w:rFonts w:ascii="Times New Roman" w:eastAsia="ＭＳ Ｐゴシック" w:hAnsi="Times New Roman" w:cs="Times New Roman"/>
                <w:sz w:val="20"/>
                <w:szCs w:val="20"/>
              </w:rPr>
              <w:t>(%, range)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</w:tcPr>
          <w:p w14:paraId="49F46C07" w14:textId="77777777" w:rsidR="00ED5B21" w:rsidRPr="002C046C" w:rsidRDefault="00223591" w:rsidP="009F79FA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046C">
              <w:rPr>
                <w:rFonts w:ascii="Times New Roman" w:hAnsi="Times New Roman" w:cs="Times New Roman"/>
                <w:sz w:val="20"/>
                <w:szCs w:val="20"/>
              </w:rPr>
              <w:t>6.0 (4.3-14.4)</w:t>
            </w:r>
          </w:p>
        </w:tc>
      </w:tr>
      <w:tr w:rsidR="00ED5B21" w:rsidRPr="002C046C" w14:paraId="7A65026A" w14:textId="77777777" w:rsidTr="00CA5A6D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193E4C46" w14:textId="77777777" w:rsidR="00ED5B21" w:rsidRPr="002C046C" w:rsidRDefault="00ED5B21" w:rsidP="009F79FA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046C">
              <w:rPr>
                <w:rFonts w:ascii="Times New Roman" w:hAnsi="Times New Roman" w:cs="Times New Roman"/>
                <w:sz w:val="20"/>
                <w:szCs w:val="20"/>
              </w:rPr>
              <w:t>DM</w:t>
            </w:r>
          </w:p>
          <w:p w14:paraId="0600E124" w14:textId="0AEF50DD" w:rsidR="00ED5B21" w:rsidRPr="002C046C" w:rsidRDefault="00ED5B21" w:rsidP="009F79FA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046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F0985" w:rsidRPr="002C046C">
              <w:rPr>
                <w:rFonts w:ascii="Times New Roman" w:hAnsi="Times New Roman" w:cs="Times New Roman"/>
                <w:sz w:val="20"/>
                <w:szCs w:val="20"/>
              </w:rPr>
              <w:t>Presence</w:t>
            </w:r>
            <w:r w:rsidRPr="002C046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AC9CF08" w14:textId="7463A5DC" w:rsidR="00ED5B21" w:rsidRPr="002C046C" w:rsidRDefault="00ED5B21" w:rsidP="009F79FA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046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F0985" w:rsidRPr="002C046C">
              <w:rPr>
                <w:rFonts w:ascii="Times New Roman" w:hAnsi="Times New Roman" w:cs="Times New Roman"/>
                <w:sz w:val="20"/>
                <w:szCs w:val="20"/>
              </w:rPr>
              <w:t>Absence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</w:tcPr>
          <w:p w14:paraId="5B186582" w14:textId="77777777" w:rsidR="00ED5B21" w:rsidRPr="002C046C" w:rsidRDefault="00ED5B21" w:rsidP="009F79FA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FB12F4" w14:textId="77777777" w:rsidR="00A87206" w:rsidRPr="002C046C" w:rsidRDefault="00AC3348" w:rsidP="009F79FA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046C">
              <w:rPr>
                <w:rFonts w:ascii="Times New Roman" w:hAnsi="Times New Roman" w:cs="Times New Roman"/>
                <w:sz w:val="20"/>
                <w:szCs w:val="20"/>
              </w:rPr>
              <w:t>421 (36%)</w:t>
            </w:r>
          </w:p>
          <w:p w14:paraId="2812F59B" w14:textId="77777777" w:rsidR="00A87206" w:rsidRPr="002C046C" w:rsidRDefault="00AC3348" w:rsidP="009F79FA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046C">
              <w:rPr>
                <w:rFonts w:ascii="Times New Roman" w:hAnsi="Times New Roman" w:cs="Times New Roman"/>
                <w:sz w:val="20"/>
                <w:szCs w:val="20"/>
              </w:rPr>
              <w:t>748</w:t>
            </w:r>
            <w:r w:rsidR="007D5992" w:rsidRPr="002C046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C046C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="007D5992" w:rsidRPr="002C046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ED5B21" w:rsidRPr="002C046C" w14:paraId="7172C4BF" w14:textId="77777777" w:rsidTr="00CA5A6D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101A84D0" w14:textId="18149720" w:rsidR="00ED5B21" w:rsidRPr="002C046C" w:rsidRDefault="00ED5B21" w:rsidP="009F79FA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046C">
              <w:rPr>
                <w:rFonts w:ascii="Times New Roman" w:hAnsi="Times New Roman" w:cs="Times New Roman"/>
                <w:sz w:val="20"/>
                <w:szCs w:val="20"/>
              </w:rPr>
              <w:t>Preoperative treatment</w:t>
            </w:r>
            <w:r w:rsidR="00453ED6" w:rsidRPr="002C046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53ED6" w:rsidRPr="002C046C">
              <w:rPr>
                <w:rFonts w:ascii="Times New Roman" w:eastAsia="ＭＳ Ｐゴシック" w:hAnsi="Times New Roman" w:cs="Times New Roman"/>
                <w:sz w:val="20"/>
                <w:szCs w:val="20"/>
              </w:rPr>
              <w:t>*</w:t>
            </w:r>
          </w:p>
          <w:p w14:paraId="6465CD0B" w14:textId="77777777" w:rsidR="00ED5B21" w:rsidRPr="002C046C" w:rsidRDefault="00ED5B21" w:rsidP="009F79FA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046C">
              <w:rPr>
                <w:rFonts w:ascii="Times New Roman" w:hAnsi="Times New Roman" w:cs="Times New Roman"/>
                <w:sz w:val="20"/>
                <w:szCs w:val="20"/>
              </w:rPr>
              <w:t xml:space="preserve"> With </w:t>
            </w:r>
          </w:p>
          <w:p w14:paraId="307802A7" w14:textId="77777777" w:rsidR="00ED5B21" w:rsidRPr="002C046C" w:rsidRDefault="00ED5B21" w:rsidP="009F79FA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046C">
              <w:rPr>
                <w:rFonts w:ascii="Times New Roman" w:hAnsi="Times New Roman" w:cs="Times New Roman"/>
                <w:sz w:val="20"/>
                <w:szCs w:val="20"/>
              </w:rPr>
              <w:t xml:space="preserve"> Without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</w:tcPr>
          <w:p w14:paraId="070A8A7A" w14:textId="77777777" w:rsidR="00ED5B21" w:rsidRPr="002C046C" w:rsidRDefault="00ED5B21" w:rsidP="009F79FA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6F1A93" w14:textId="77777777" w:rsidR="00A87206" w:rsidRPr="002C046C" w:rsidRDefault="00A87206" w:rsidP="009F79FA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046C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7D5992" w:rsidRPr="002C046C">
              <w:rPr>
                <w:rFonts w:ascii="Times New Roman" w:hAnsi="Times New Roman" w:cs="Times New Roman"/>
                <w:sz w:val="20"/>
                <w:szCs w:val="20"/>
              </w:rPr>
              <w:t xml:space="preserve"> (3%)</w:t>
            </w:r>
          </w:p>
          <w:p w14:paraId="535B5257" w14:textId="77777777" w:rsidR="00A87206" w:rsidRPr="002C046C" w:rsidRDefault="00A87206" w:rsidP="009F79FA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046C">
              <w:rPr>
                <w:rFonts w:ascii="Times New Roman" w:hAnsi="Times New Roman" w:cs="Times New Roman"/>
                <w:sz w:val="20"/>
                <w:szCs w:val="20"/>
              </w:rPr>
              <w:t>1132</w:t>
            </w:r>
            <w:r w:rsidR="007D5992" w:rsidRPr="002C046C">
              <w:rPr>
                <w:rFonts w:ascii="Times New Roman" w:hAnsi="Times New Roman" w:cs="Times New Roman"/>
                <w:sz w:val="20"/>
                <w:szCs w:val="20"/>
              </w:rPr>
              <w:t xml:space="preserve"> (97%)</w:t>
            </w:r>
          </w:p>
        </w:tc>
      </w:tr>
      <w:tr w:rsidR="00ED5B21" w:rsidRPr="002C046C" w14:paraId="6D993582" w14:textId="77777777" w:rsidTr="00CA5A6D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5AF2B7DD" w14:textId="68F6767F" w:rsidR="00ED5B21" w:rsidRPr="002C046C" w:rsidRDefault="00ED5B21" w:rsidP="009F79FA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046C">
              <w:rPr>
                <w:rFonts w:ascii="Times New Roman" w:hAnsi="Times New Roman" w:cs="Times New Roman"/>
                <w:sz w:val="20"/>
                <w:szCs w:val="20"/>
              </w:rPr>
              <w:t>Preoperative drainage for obstructive jaundice</w:t>
            </w:r>
          </w:p>
          <w:p w14:paraId="2C848974" w14:textId="77777777" w:rsidR="00ED5B21" w:rsidRPr="002C046C" w:rsidRDefault="00ED5B21" w:rsidP="009F79FA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046C">
              <w:rPr>
                <w:rFonts w:ascii="Times New Roman" w:hAnsi="Times New Roman" w:cs="Times New Roman"/>
                <w:sz w:val="20"/>
                <w:szCs w:val="20"/>
              </w:rPr>
              <w:t xml:space="preserve"> With</w:t>
            </w:r>
          </w:p>
          <w:p w14:paraId="7399FDC1" w14:textId="77777777" w:rsidR="00ED5B21" w:rsidRPr="002C046C" w:rsidRDefault="00ED5B21" w:rsidP="009F79FA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046C">
              <w:rPr>
                <w:rFonts w:ascii="Times New Roman" w:hAnsi="Times New Roman" w:cs="Times New Roman"/>
                <w:sz w:val="20"/>
                <w:szCs w:val="20"/>
              </w:rPr>
              <w:t xml:space="preserve"> Without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</w:tcPr>
          <w:p w14:paraId="75A8D46A" w14:textId="77777777" w:rsidR="00ED5B21" w:rsidRPr="002C046C" w:rsidRDefault="00ED5B21" w:rsidP="009F79FA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E9D7B9" w14:textId="77777777" w:rsidR="007D5992" w:rsidRPr="002C046C" w:rsidRDefault="007D5992" w:rsidP="009F79FA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046C">
              <w:rPr>
                <w:rFonts w:ascii="Times New Roman" w:hAnsi="Times New Roman" w:cs="Times New Roman"/>
                <w:sz w:val="20"/>
                <w:szCs w:val="20"/>
              </w:rPr>
              <w:t>344 (29%)</w:t>
            </w:r>
          </w:p>
          <w:p w14:paraId="6E05BFBA" w14:textId="77777777" w:rsidR="007D5992" w:rsidRPr="002C046C" w:rsidRDefault="007D5992" w:rsidP="009F79FA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046C">
              <w:rPr>
                <w:rFonts w:ascii="Times New Roman" w:hAnsi="Times New Roman" w:cs="Times New Roman"/>
                <w:sz w:val="20"/>
                <w:szCs w:val="20"/>
              </w:rPr>
              <w:t xml:space="preserve">825 (71%) </w:t>
            </w:r>
          </w:p>
        </w:tc>
      </w:tr>
      <w:tr w:rsidR="00DA3004" w:rsidRPr="002C046C" w14:paraId="02D1BDF3" w14:textId="77777777" w:rsidTr="00CA5A6D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29A6AEA5" w14:textId="77777777" w:rsidR="00DA3004" w:rsidRPr="002C046C" w:rsidRDefault="00214A04" w:rsidP="009F79FA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046C">
              <w:rPr>
                <w:rFonts w:ascii="Times New Roman" w:hAnsi="Times New Roman" w:cs="Times New Roman"/>
                <w:sz w:val="20"/>
                <w:szCs w:val="20"/>
              </w:rPr>
              <w:t>Surgical</w:t>
            </w:r>
            <w:r w:rsidR="00ED5B21" w:rsidRPr="002C046C">
              <w:rPr>
                <w:rFonts w:ascii="Times New Roman" w:hAnsi="Times New Roman" w:cs="Times New Roman"/>
                <w:sz w:val="20"/>
                <w:szCs w:val="20"/>
              </w:rPr>
              <w:t xml:space="preserve"> procedure</w:t>
            </w:r>
          </w:p>
          <w:p w14:paraId="7A86B180" w14:textId="77777777" w:rsidR="00ED5B21" w:rsidRPr="002C046C" w:rsidRDefault="00ED5B21" w:rsidP="009F79FA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046C">
              <w:rPr>
                <w:rFonts w:ascii="Times New Roman" w:hAnsi="Times New Roman" w:cs="Times New Roman"/>
                <w:sz w:val="20"/>
                <w:szCs w:val="20"/>
              </w:rPr>
              <w:t xml:space="preserve"> PD</w:t>
            </w:r>
          </w:p>
          <w:p w14:paraId="1C54793B" w14:textId="77777777" w:rsidR="00ED5B21" w:rsidRPr="002C046C" w:rsidRDefault="00ED5B21" w:rsidP="009F79FA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046C">
              <w:rPr>
                <w:rFonts w:ascii="Times New Roman" w:hAnsi="Times New Roman" w:cs="Times New Roman"/>
                <w:sz w:val="20"/>
                <w:szCs w:val="20"/>
              </w:rPr>
              <w:t xml:space="preserve"> DP</w:t>
            </w:r>
          </w:p>
          <w:p w14:paraId="6FBB9E7A" w14:textId="77777777" w:rsidR="00ED5B21" w:rsidRPr="002C046C" w:rsidRDefault="00ED5B21" w:rsidP="009F79FA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046C">
              <w:rPr>
                <w:rFonts w:ascii="Times New Roman" w:hAnsi="Times New Roman" w:cs="Times New Roman"/>
                <w:sz w:val="20"/>
                <w:szCs w:val="20"/>
              </w:rPr>
              <w:t xml:space="preserve"> TP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</w:tcPr>
          <w:p w14:paraId="0BBBAA8E" w14:textId="77777777" w:rsidR="00DA3004" w:rsidRPr="002C046C" w:rsidRDefault="00DA3004" w:rsidP="009F79FA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8AC35B" w14:textId="77777777" w:rsidR="00A87206" w:rsidRPr="002C046C" w:rsidRDefault="00A87206" w:rsidP="009F79FA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046C">
              <w:rPr>
                <w:rFonts w:ascii="Times New Roman" w:hAnsi="Times New Roman" w:cs="Times New Roman"/>
                <w:sz w:val="20"/>
                <w:szCs w:val="20"/>
              </w:rPr>
              <w:t>675</w:t>
            </w:r>
            <w:r w:rsidR="007D5992" w:rsidRPr="002C046C">
              <w:rPr>
                <w:rFonts w:ascii="Times New Roman" w:hAnsi="Times New Roman" w:cs="Times New Roman"/>
                <w:sz w:val="20"/>
                <w:szCs w:val="20"/>
              </w:rPr>
              <w:t xml:space="preserve"> (57%)</w:t>
            </w:r>
          </w:p>
          <w:p w14:paraId="1B7555A0" w14:textId="77777777" w:rsidR="00A87206" w:rsidRPr="002C046C" w:rsidRDefault="00A87206" w:rsidP="009F79FA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046C">
              <w:rPr>
                <w:rFonts w:ascii="Times New Roman" w:hAnsi="Times New Roman" w:cs="Times New Roman"/>
                <w:sz w:val="20"/>
                <w:szCs w:val="20"/>
              </w:rPr>
              <w:t>406</w:t>
            </w:r>
            <w:r w:rsidR="007D5992" w:rsidRPr="002C046C">
              <w:rPr>
                <w:rFonts w:ascii="Times New Roman" w:hAnsi="Times New Roman" w:cs="Times New Roman"/>
                <w:sz w:val="20"/>
                <w:szCs w:val="20"/>
              </w:rPr>
              <w:t xml:space="preserve"> (35%)</w:t>
            </w:r>
          </w:p>
          <w:p w14:paraId="7F628D40" w14:textId="77777777" w:rsidR="00A87206" w:rsidRPr="002C046C" w:rsidRDefault="00A87206" w:rsidP="009F79FA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046C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="007D5992" w:rsidRPr="002C046C">
              <w:rPr>
                <w:rFonts w:ascii="Times New Roman" w:hAnsi="Times New Roman" w:cs="Times New Roman"/>
                <w:sz w:val="20"/>
                <w:szCs w:val="20"/>
              </w:rPr>
              <w:t xml:space="preserve"> (8%)</w:t>
            </w:r>
          </w:p>
        </w:tc>
      </w:tr>
      <w:tr w:rsidR="00ED5B21" w:rsidRPr="002C046C" w14:paraId="601BA2C9" w14:textId="77777777" w:rsidTr="00CA5A6D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4370C3C2" w14:textId="77777777" w:rsidR="00ED5B21" w:rsidRPr="002C046C" w:rsidRDefault="00ED5B21" w:rsidP="009F79FA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046C">
              <w:rPr>
                <w:rFonts w:ascii="Times New Roman" w:hAnsi="Times New Roman" w:cs="Times New Roman"/>
                <w:sz w:val="20"/>
                <w:szCs w:val="20"/>
              </w:rPr>
              <w:t>Operation time</w:t>
            </w:r>
            <w:r w:rsidR="00A87206" w:rsidRPr="002C046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87206" w:rsidRPr="002C046C">
              <w:rPr>
                <w:rFonts w:ascii="Times New Roman" w:eastAsia="ＭＳ Ｐゴシック" w:hAnsi="Times New Roman" w:cs="Times New Roman"/>
                <w:sz w:val="20"/>
                <w:szCs w:val="20"/>
              </w:rPr>
              <w:t>(min, range)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</w:tcPr>
          <w:p w14:paraId="5812B0F6" w14:textId="77777777" w:rsidR="00ED5B21" w:rsidRPr="002C046C" w:rsidRDefault="007D5992" w:rsidP="009F79FA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046C">
              <w:rPr>
                <w:rFonts w:ascii="Times New Roman" w:hAnsi="Times New Roman" w:cs="Times New Roman"/>
                <w:sz w:val="20"/>
                <w:szCs w:val="20"/>
              </w:rPr>
              <w:t>355 (97-952)</w:t>
            </w:r>
          </w:p>
        </w:tc>
      </w:tr>
      <w:tr w:rsidR="00ED5B21" w:rsidRPr="002C046C" w14:paraId="5B716BAC" w14:textId="77777777" w:rsidTr="00CA5A6D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1F40D58F" w14:textId="77777777" w:rsidR="00ED5B21" w:rsidRPr="002C046C" w:rsidRDefault="00214A04" w:rsidP="009F79FA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046C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ED5B21" w:rsidRPr="002C046C">
              <w:rPr>
                <w:rFonts w:ascii="Times New Roman" w:hAnsi="Times New Roman" w:cs="Times New Roman"/>
                <w:sz w:val="20"/>
                <w:szCs w:val="20"/>
              </w:rPr>
              <w:t>lood loss</w:t>
            </w:r>
            <w:r w:rsidR="00A87206" w:rsidRPr="002C046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87206" w:rsidRPr="002C046C">
              <w:rPr>
                <w:rFonts w:ascii="Times New Roman" w:eastAsia="ＭＳ Ｐゴシック" w:hAnsi="Times New Roman" w:cs="Times New Roman"/>
                <w:sz w:val="20"/>
                <w:szCs w:val="20"/>
              </w:rPr>
              <w:t>(ml, range)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</w:tcPr>
          <w:p w14:paraId="154D8EF1" w14:textId="77777777" w:rsidR="00ED5B21" w:rsidRPr="002C046C" w:rsidRDefault="007D5992" w:rsidP="009F79FA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046C">
              <w:rPr>
                <w:rFonts w:ascii="Times New Roman" w:hAnsi="Times New Roman" w:cs="Times New Roman"/>
                <w:sz w:val="20"/>
                <w:szCs w:val="20"/>
              </w:rPr>
              <w:t>514 (5-18000)</w:t>
            </w:r>
          </w:p>
        </w:tc>
      </w:tr>
      <w:tr w:rsidR="00ED5B21" w:rsidRPr="002C046C" w14:paraId="2954AB37" w14:textId="77777777" w:rsidTr="00CA5A6D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293C8133" w14:textId="77777777" w:rsidR="00ED5B21" w:rsidRPr="002C046C" w:rsidRDefault="00ED5B21" w:rsidP="009F79FA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046C">
              <w:rPr>
                <w:rFonts w:ascii="Times New Roman" w:hAnsi="Times New Roman" w:cs="Times New Roman"/>
                <w:sz w:val="20"/>
                <w:szCs w:val="20"/>
              </w:rPr>
              <w:t>Vascular resection</w:t>
            </w:r>
          </w:p>
          <w:p w14:paraId="11354198" w14:textId="77777777" w:rsidR="00ED5B21" w:rsidRPr="002C046C" w:rsidRDefault="00ED5B21" w:rsidP="009F79FA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046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With</w:t>
            </w:r>
          </w:p>
          <w:p w14:paraId="4322234F" w14:textId="77777777" w:rsidR="00ED5B21" w:rsidRPr="002C046C" w:rsidRDefault="00ED5B21" w:rsidP="009F79FA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046C">
              <w:rPr>
                <w:rFonts w:ascii="Times New Roman" w:hAnsi="Times New Roman" w:cs="Times New Roman"/>
                <w:sz w:val="20"/>
                <w:szCs w:val="20"/>
              </w:rPr>
              <w:t xml:space="preserve"> Without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</w:tcPr>
          <w:p w14:paraId="0FB1654B" w14:textId="77777777" w:rsidR="00ED5B21" w:rsidRPr="002C046C" w:rsidRDefault="00ED5B21" w:rsidP="009F79FA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87AEB0" w14:textId="77777777" w:rsidR="00A87206" w:rsidRPr="002C046C" w:rsidRDefault="00A87206" w:rsidP="009F79FA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046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02</w:t>
            </w:r>
            <w:r w:rsidR="007D5992" w:rsidRPr="002C046C">
              <w:rPr>
                <w:rFonts w:ascii="Times New Roman" w:hAnsi="Times New Roman" w:cs="Times New Roman"/>
                <w:sz w:val="20"/>
                <w:szCs w:val="20"/>
              </w:rPr>
              <w:t xml:space="preserve"> (17%)</w:t>
            </w:r>
          </w:p>
          <w:p w14:paraId="27455182" w14:textId="77777777" w:rsidR="00A87206" w:rsidRPr="002C046C" w:rsidRDefault="00A87206" w:rsidP="009F79FA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046C">
              <w:rPr>
                <w:rFonts w:ascii="Times New Roman" w:hAnsi="Times New Roman" w:cs="Times New Roman"/>
                <w:sz w:val="20"/>
                <w:szCs w:val="20"/>
              </w:rPr>
              <w:t>967</w:t>
            </w:r>
            <w:r w:rsidR="007D5992" w:rsidRPr="002C046C">
              <w:rPr>
                <w:rFonts w:ascii="Times New Roman" w:hAnsi="Times New Roman" w:cs="Times New Roman"/>
                <w:sz w:val="20"/>
                <w:szCs w:val="20"/>
              </w:rPr>
              <w:t xml:space="preserve"> (83%)</w:t>
            </w:r>
          </w:p>
        </w:tc>
      </w:tr>
      <w:tr w:rsidR="00ED5B21" w:rsidRPr="002C046C" w14:paraId="399D3220" w14:textId="77777777" w:rsidTr="00CA5A6D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30391F4B" w14:textId="77777777" w:rsidR="00ED5B21" w:rsidRPr="002C046C" w:rsidRDefault="00ED5B21" w:rsidP="009F79FA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046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J stent</w:t>
            </w:r>
          </w:p>
          <w:p w14:paraId="1A725092" w14:textId="77777777" w:rsidR="00ED5B21" w:rsidRPr="002C046C" w:rsidRDefault="00ED5B21" w:rsidP="009F79FA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046C">
              <w:rPr>
                <w:rFonts w:ascii="Times New Roman" w:hAnsi="Times New Roman" w:cs="Times New Roman"/>
                <w:sz w:val="20"/>
                <w:szCs w:val="20"/>
              </w:rPr>
              <w:t xml:space="preserve"> With</w:t>
            </w:r>
          </w:p>
          <w:p w14:paraId="2E89C017" w14:textId="77777777" w:rsidR="00ED5B21" w:rsidRPr="002C046C" w:rsidRDefault="00ED5B21" w:rsidP="009F79FA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046C">
              <w:rPr>
                <w:rFonts w:ascii="Times New Roman" w:hAnsi="Times New Roman" w:cs="Times New Roman"/>
                <w:sz w:val="20"/>
                <w:szCs w:val="20"/>
              </w:rPr>
              <w:t xml:space="preserve"> Without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</w:tcPr>
          <w:p w14:paraId="759AFE08" w14:textId="77777777" w:rsidR="00ED5B21" w:rsidRPr="002C046C" w:rsidRDefault="00ED5B21" w:rsidP="009F79FA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106447" w14:textId="77777777" w:rsidR="00A73922" w:rsidRPr="002C046C" w:rsidRDefault="00A73922" w:rsidP="009F79FA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046C">
              <w:rPr>
                <w:rFonts w:ascii="Times New Roman" w:hAnsi="Times New Roman" w:cs="Times New Roman"/>
                <w:sz w:val="20"/>
                <w:szCs w:val="20"/>
              </w:rPr>
              <w:t>412 (35%)</w:t>
            </w:r>
          </w:p>
          <w:p w14:paraId="4DE3DCDF" w14:textId="77777777" w:rsidR="00A73922" w:rsidRPr="002C046C" w:rsidRDefault="00A73922" w:rsidP="009F79FA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046C">
              <w:rPr>
                <w:rFonts w:ascii="Times New Roman" w:hAnsi="Times New Roman" w:cs="Times New Roman"/>
                <w:sz w:val="20"/>
                <w:szCs w:val="20"/>
              </w:rPr>
              <w:t>757 (65%)</w:t>
            </w:r>
          </w:p>
        </w:tc>
      </w:tr>
      <w:tr w:rsidR="00ED5B21" w:rsidRPr="002C046C" w14:paraId="56BD99EC" w14:textId="77777777" w:rsidTr="00CA5A6D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5E98CAAB" w14:textId="77777777" w:rsidR="00ED5B21" w:rsidRPr="002C046C" w:rsidRDefault="000A3F37" w:rsidP="009F79FA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046C">
              <w:rPr>
                <w:rFonts w:ascii="Times New Roman" w:hAnsi="Times New Roman" w:cs="Times New Roman"/>
                <w:sz w:val="20"/>
                <w:szCs w:val="20"/>
              </w:rPr>
              <w:t>Pathological tissue type</w:t>
            </w:r>
          </w:p>
          <w:p w14:paraId="26A3E22E" w14:textId="77777777" w:rsidR="000A3F37" w:rsidRPr="002C046C" w:rsidRDefault="000A3F37" w:rsidP="009F79FA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046C">
              <w:rPr>
                <w:rFonts w:ascii="Times New Roman" w:hAnsi="Times New Roman" w:cs="Times New Roman"/>
                <w:sz w:val="20"/>
                <w:szCs w:val="20"/>
              </w:rPr>
              <w:t xml:space="preserve"> PDAC</w:t>
            </w:r>
          </w:p>
          <w:p w14:paraId="7828D34D" w14:textId="77777777" w:rsidR="000A3F37" w:rsidRPr="002C046C" w:rsidRDefault="000A3F37" w:rsidP="009F79FA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046C">
              <w:rPr>
                <w:rFonts w:ascii="Times New Roman" w:hAnsi="Times New Roman" w:cs="Times New Roman"/>
                <w:sz w:val="20"/>
                <w:szCs w:val="20"/>
              </w:rPr>
              <w:t xml:space="preserve"> IPMN</w:t>
            </w:r>
          </w:p>
          <w:p w14:paraId="513F33F2" w14:textId="78A16921" w:rsidR="000A3F37" w:rsidRPr="00C54EA6" w:rsidRDefault="000A3F37" w:rsidP="009F79FA">
            <w:pPr>
              <w:snapToGrid w:val="0"/>
              <w:spacing w:line="480" w:lineRule="auto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2C046C">
              <w:rPr>
                <w:rFonts w:ascii="Times New Roman" w:hAnsi="Times New Roman" w:cs="Times New Roman"/>
                <w:sz w:val="20"/>
                <w:szCs w:val="20"/>
              </w:rPr>
              <w:t xml:space="preserve"> D</w:t>
            </w:r>
            <w:r w:rsidR="00C54EA6">
              <w:rPr>
                <w:rFonts w:ascii="Times New Roman" w:hAnsi="Times New Roman" w:cs="Times New Roman"/>
                <w:sz w:val="20"/>
                <w:szCs w:val="20"/>
              </w:rPr>
              <w:t>EBDC</w:t>
            </w:r>
          </w:p>
          <w:p w14:paraId="00B8B83D" w14:textId="667398DD" w:rsidR="000A3F37" w:rsidRPr="002C046C" w:rsidRDefault="00D43686" w:rsidP="009F79FA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046C">
              <w:rPr>
                <w:rFonts w:ascii="Times New Roman" w:hAnsi="Times New Roman" w:cs="Times New Roman"/>
                <w:sz w:val="20"/>
                <w:szCs w:val="20"/>
              </w:rPr>
              <w:t xml:space="preserve"> PVC</w:t>
            </w:r>
            <w:r w:rsidR="000A3F37" w:rsidRPr="002C046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980B029" w14:textId="77777777" w:rsidR="000A3F37" w:rsidRPr="002C046C" w:rsidRDefault="000A3F37" w:rsidP="009F79FA">
            <w:pPr>
              <w:snapToGrid w:val="0"/>
              <w:spacing w:line="48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C046C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</w:tcPr>
          <w:p w14:paraId="68F2F0FB" w14:textId="77777777" w:rsidR="00ED5B21" w:rsidRPr="002C046C" w:rsidRDefault="00ED5B21" w:rsidP="009F79FA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13BB8D" w14:textId="77777777" w:rsidR="00A73922" w:rsidRPr="002C046C" w:rsidRDefault="00A73922" w:rsidP="009F79FA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046C">
              <w:rPr>
                <w:rFonts w:ascii="Times New Roman" w:hAnsi="Times New Roman" w:cs="Times New Roman"/>
                <w:sz w:val="20"/>
                <w:szCs w:val="20"/>
              </w:rPr>
              <w:t>467 (40%)</w:t>
            </w:r>
          </w:p>
          <w:p w14:paraId="4F0EFF6A" w14:textId="77777777" w:rsidR="00A73922" w:rsidRPr="002C046C" w:rsidRDefault="00A73922" w:rsidP="009F79FA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046C">
              <w:rPr>
                <w:rFonts w:ascii="Times New Roman" w:hAnsi="Times New Roman" w:cs="Times New Roman"/>
                <w:sz w:val="20"/>
                <w:szCs w:val="20"/>
              </w:rPr>
              <w:t>270 (23%)</w:t>
            </w:r>
          </w:p>
          <w:p w14:paraId="0D6974A1" w14:textId="77777777" w:rsidR="00A73922" w:rsidRPr="002C046C" w:rsidRDefault="00A73922" w:rsidP="009F79FA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046C">
              <w:rPr>
                <w:rFonts w:ascii="Times New Roman" w:hAnsi="Times New Roman" w:cs="Times New Roman"/>
                <w:sz w:val="20"/>
                <w:szCs w:val="20"/>
              </w:rPr>
              <w:t>149 (13%)</w:t>
            </w:r>
          </w:p>
          <w:p w14:paraId="21AC0647" w14:textId="77777777" w:rsidR="00A73922" w:rsidRPr="002C046C" w:rsidRDefault="00A73922" w:rsidP="009F79FA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046C">
              <w:rPr>
                <w:rFonts w:ascii="Times New Roman" w:hAnsi="Times New Roman" w:cs="Times New Roman"/>
                <w:sz w:val="20"/>
                <w:szCs w:val="20"/>
              </w:rPr>
              <w:t>75 (6%)</w:t>
            </w:r>
          </w:p>
          <w:p w14:paraId="5F7997B3" w14:textId="77777777" w:rsidR="00A73922" w:rsidRPr="002C046C" w:rsidRDefault="00A73922" w:rsidP="009F79FA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046C">
              <w:rPr>
                <w:rFonts w:ascii="Times New Roman" w:hAnsi="Times New Roman" w:cs="Times New Roman"/>
                <w:sz w:val="20"/>
                <w:szCs w:val="20"/>
              </w:rPr>
              <w:t>208 (18%)</w:t>
            </w:r>
          </w:p>
        </w:tc>
      </w:tr>
      <w:tr w:rsidR="00ED5B21" w:rsidRPr="002C046C" w14:paraId="1B2B9F16" w14:textId="77777777" w:rsidTr="00CA5A6D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42C6E227" w14:textId="77777777" w:rsidR="00ED5B21" w:rsidRPr="002C046C" w:rsidRDefault="000A3F37" w:rsidP="009F79FA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046C">
              <w:rPr>
                <w:rFonts w:ascii="Times New Roman" w:hAnsi="Times New Roman" w:cs="Times New Roman"/>
                <w:sz w:val="20"/>
                <w:szCs w:val="20"/>
              </w:rPr>
              <w:t>POPF</w:t>
            </w:r>
            <w:r w:rsidR="00453ED6" w:rsidRPr="002C046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53ED6" w:rsidRPr="002C046C">
              <w:rPr>
                <w:rFonts w:ascii="Times New Roman" w:eastAsia="ＭＳ Ｐゴシック" w:hAnsi="Times New Roman" w:cs="Times New Roman"/>
                <w:sz w:val="20"/>
                <w:szCs w:val="20"/>
              </w:rPr>
              <w:t>**</w:t>
            </w:r>
          </w:p>
          <w:p w14:paraId="62DECFD4" w14:textId="77777777" w:rsidR="000A3F37" w:rsidRPr="002C046C" w:rsidRDefault="000A3F37" w:rsidP="009F79FA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046C">
              <w:rPr>
                <w:rFonts w:ascii="Times New Roman" w:hAnsi="Times New Roman" w:cs="Times New Roman"/>
                <w:sz w:val="20"/>
                <w:szCs w:val="20"/>
              </w:rPr>
              <w:t xml:space="preserve"> None or A</w:t>
            </w:r>
          </w:p>
          <w:p w14:paraId="18D7D3CE" w14:textId="77777777" w:rsidR="000A3F37" w:rsidRPr="002C046C" w:rsidRDefault="000A3F37" w:rsidP="009F79FA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046C">
              <w:rPr>
                <w:rFonts w:ascii="Times New Roman" w:hAnsi="Times New Roman" w:cs="Times New Roman"/>
                <w:sz w:val="20"/>
                <w:szCs w:val="20"/>
              </w:rPr>
              <w:t xml:space="preserve"> B or C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</w:tcPr>
          <w:p w14:paraId="2AE54CDF" w14:textId="77777777" w:rsidR="00ED5B21" w:rsidRPr="002C046C" w:rsidRDefault="00ED5B21" w:rsidP="009F79FA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C2C1FB" w14:textId="77777777" w:rsidR="007D5992" w:rsidRPr="002C046C" w:rsidRDefault="007D5992" w:rsidP="009F79FA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046C">
              <w:rPr>
                <w:rFonts w:ascii="Times New Roman" w:hAnsi="Times New Roman" w:cs="Times New Roman"/>
                <w:sz w:val="20"/>
                <w:szCs w:val="20"/>
              </w:rPr>
              <w:t>958 (82%)</w:t>
            </w:r>
          </w:p>
          <w:p w14:paraId="7F989225" w14:textId="77777777" w:rsidR="007D5992" w:rsidRPr="002C046C" w:rsidRDefault="007D5992" w:rsidP="009F79FA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046C">
              <w:rPr>
                <w:rFonts w:ascii="Times New Roman" w:hAnsi="Times New Roman" w:cs="Times New Roman"/>
                <w:sz w:val="20"/>
                <w:szCs w:val="20"/>
              </w:rPr>
              <w:t>211 (18%)</w:t>
            </w:r>
          </w:p>
        </w:tc>
      </w:tr>
      <w:tr w:rsidR="000A3F37" w:rsidRPr="002C046C" w14:paraId="37498B9C" w14:textId="77777777" w:rsidTr="00CA5A6D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7382DC64" w14:textId="77777777" w:rsidR="000A3F37" w:rsidRPr="002C046C" w:rsidRDefault="000A3F37" w:rsidP="009F79FA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046C">
              <w:rPr>
                <w:rFonts w:ascii="Times New Roman" w:hAnsi="Times New Roman" w:cs="Times New Roman"/>
                <w:sz w:val="20"/>
                <w:szCs w:val="20"/>
              </w:rPr>
              <w:t>DGE</w:t>
            </w:r>
            <w:r w:rsidR="00453ED6" w:rsidRPr="002C046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53ED6" w:rsidRPr="002C046C">
              <w:rPr>
                <w:rFonts w:ascii="Times New Roman" w:eastAsia="ＭＳ Ｐゴシック" w:hAnsi="Times New Roman" w:cs="Times New Roman"/>
                <w:sz w:val="20"/>
                <w:szCs w:val="20"/>
              </w:rPr>
              <w:t>***</w:t>
            </w:r>
          </w:p>
          <w:p w14:paraId="7E4DDA84" w14:textId="77777777" w:rsidR="000A3F37" w:rsidRPr="002C046C" w:rsidRDefault="000A3F37" w:rsidP="009F79FA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046C">
              <w:rPr>
                <w:rFonts w:ascii="Times New Roman" w:hAnsi="Times New Roman" w:cs="Times New Roman"/>
                <w:sz w:val="20"/>
                <w:szCs w:val="20"/>
              </w:rPr>
              <w:t xml:space="preserve"> None or A</w:t>
            </w:r>
          </w:p>
          <w:p w14:paraId="0BC4F344" w14:textId="77777777" w:rsidR="000A3F37" w:rsidRPr="002C046C" w:rsidRDefault="000A3F37" w:rsidP="009F79FA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046C">
              <w:rPr>
                <w:rFonts w:ascii="Times New Roman" w:hAnsi="Times New Roman" w:cs="Times New Roman"/>
                <w:sz w:val="20"/>
                <w:szCs w:val="20"/>
              </w:rPr>
              <w:t xml:space="preserve"> B or C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</w:tcPr>
          <w:p w14:paraId="1DB52E2E" w14:textId="77777777" w:rsidR="000A3F37" w:rsidRPr="002C046C" w:rsidRDefault="000A3F37" w:rsidP="009F79FA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B95036" w14:textId="77777777" w:rsidR="007D5992" w:rsidRPr="002C046C" w:rsidRDefault="007D5992" w:rsidP="009F79FA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046C">
              <w:rPr>
                <w:rFonts w:ascii="Times New Roman" w:hAnsi="Times New Roman" w:cs="Times New Roman"/>
                <w:sz w:val="20"/>
                <w:szCs w:val="20"/>
              </w:rPr>
              <w:t>1101 (94%)</w:t>
            </w:r>
          </w:p>
          <w:p w14:paraId="4246F59E" w14:textId="77777777" w:rsidR="007D5992" w:rsidRPr="002C046C" w:rsidRDefault="007D5992" w:rsidP="009F79FA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046C">
              <w:rPr>
                <w:rFonts w:ascii="Times New Roman" w:hAnsi="Times New Roman" w:cs="Times New Roman"/>
                <w:sz w:val="20"/>
                <w:szCs w:val="20"/>
              </w:rPr>
              <w:t>68 (6%)</w:t>
            </w:r>
          </w:p>
        </w:tc>
      </w:tr>
      <w:tr w:rsidR="00ED5B21" w:rsidRPr="002C046C" w14:paraId="294492F3" w14:textId="77777777" w:rsidTr="00CA5A6D">
        <w:tc>
          <w:tcPr>
            <w:tcW w:w="4962" w:type="dxa"/>
            <w:tcBorders>
              <w:top w:val="nil"/>
              <w:left w:val="nil"/>
              <w:right w:val="nil"/>
            </w:tcBorders>
          </w:tcPr>
          <w:p w14:paraId="1B7DB804" w14:textId="522CD81A" w:rsidR="00ED5B21" w:rsidRPr="002C046C" w:rsidRDefault="007D5992" w:rsidP="009F79FA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046C">
              <w:rPr>
                <w:rFonts w:ascii="Times New Roman" w:hAnsi="Times New Roman" w:cs="Times New Roman"/>
                <w:sz w:val="20"/>
                <w:szCs w:val="20"/>
              </w:rPr>
              <w:t>Postoperative b</w:t>
            </w:r>
            <w:r w:rsidR="000A3F37" w:rsidRPr="002C046C">
              <w:rPr>
                <w:rFonts w:ascii="Times New Roman" w:hAnsi="Times New Roman" w:cs="Times New Roman"/>
                <w:sz w:val="20"/>
                <w:szCs w:val="20"/>
              </w:rPr>
              <w:t>ile leakage</w:t>
            </w:r>
          </w:p>
          <w:p w14:paraId="41092AD9" w14:textId="77777777" w:rsidR="000A3F37" w:rsidRPr="002C046C" w:rsidRDefault="000A3F37" w:rsidP="009F79FA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046C">
              <w:rPr>
                <w:rFonts w:ascii="Times New Roman" w:hAnsi="Times New Roman" w:cs="Times New Roman"/>
                <w:sz w:val="20"/>
                <w:szCs w:val="20"/>
              </w:rPr>
              <w:t xml:space="preserve"> None or A</w:t>
            </w:r>
          </w:p>
          <w:p w14:paraId="17BDA5EB" w14:textId="77777777" w:rsidR="000A3F37" w:rsidRPr="002C046C" w:rsidRDefault="000A3F37" w:rsidP="009F79FA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046C">
              <w:rPr>
                <w:rFonts w:ascii="Times New Roman" w:hAnsi="Times New Roman" w:cs="Times New Roman"/>
                <w:sz w:val="20"/>
                <w:szCs w:val="20"/>
              </w:rPr>
              <w:t xml:space="preserve"> B or C</w:t>
            </w:r>
          </w:p>
        </w:tc>
        <w:tc>
          <w:tcPr>
            <w:tcW w:w="3532" w:type="dxa"/>
            <w:tcBorders>
              <w:top w:val="nil"/>
              <w:left w:val="nil"/>
              <w:right w:val="nil"/>
            </w:tcBorders>
          </w:tcPr>
          <w:p w14:paraId="6192EF1A" w14:textId="77777777" w:rsidR="00ED5B21" w:rsidRPr="002C046C" w:rsidRDefault="00ED5B21" w:rsidP="009F79FA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EBA444" w14:textId="77777777" w:rsidR="007D5992" w:rsidRPr="002C046C" w:rsidRDefault="007D5992" w:rsidP="009F79FA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046C">
              <w:rPr>
                <w:rFonts w:ascii="Times New Roman" w:hAnsi="Times New Roman" w:cs="Times New Roman"/>
                <w:sz w:val="20"/>
                <w:szCs w:val="20"/>
              </w:rPr>
              <w:t>1158 (99%)</w:t>
            </w:r>
          </w:p>
          <w:p w14:paraId="5709AD27" w14:textId="77777777" w:rsidR="007D5992" w:rsidRPr="002C046C" w:rsidRDefault="007D5992" w:rsidP="009F79FA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046C">
              <w:rPr>
                <w:rFonts w:ascii="Times New Roman" w:hAnsi="Times New Roman" w:cs="Times New Roman"/>
                <w:sz w:val="20"/>
                <w:szCs w:val="20"/>
              </w:rPr>
              <w:t>11 (1%)</w:t>
            </w:r>
          </w:p>
        </w:tc>
      </w:tr>
    </w:tbl>
    <w:p w14:paraId="46C64FB1" w14:textId="77777777" w:rsidR="00DA3004" w:rsidRPr="002C046C" w:rsidRDefault="00DA3004" w:rsidP="009F79FA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95CB822" w14:textId="4920B7C0" w:rsidR="00453ED6" w:rsidRDefault="00DB6E12" w:rsidP="009F79FA">
      <w:pPr>
        <w:snapToGrid w:val="0"/>
        <w:spacing w:line="48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2C046C">
        <w:rPr>
          <w:rFonts w:ascii="Times New Roman" w:hAnsi="Times New Roman" w:cs="Times New Roman"/>
          <w:kern w:val="0"/>
          <w:sz w:val="20"/>
          <w:szCs w:val="20"/>
        </w:rPr>
        <w:t xml:space="preserve">Abbreviations: BMI: </w:t>
      </w:r>
      <w:r w:rsidR="0067160A" w:rsidRPr="002C046C">
        <w:rPr>
          <w:rFonts w:ascii="Times New Roman" w:hAnsi="Times New Roman" w:cs="Times New Roman"/>
          <w:bCs/>
          <w:kern w:val="24"/>
          <w:sz w:val="20"/>
          <w:szCs w:val="20"/>
        </w:rPr>
        <w:t>b</w:t>
      </w:r>
      <w:r w:rsidRPr="002C046C">
        <w:rPr>
          <w:rFonts w:ascii="Times New Roman" w:hAnsi="Times New Roman" w:cs="Times New Roman"/>
          <w:bCs/>
          <w:kern w:val="24"/>
          <w:sz w:val="20"/>
          <w:szCs w:val="20"/>
        </w:rPr>
        <w:t xml:space="preserve">ody </w:t>
      </w:r>
      <w:r w:rsidR="0060005A" w:rsidRPr="002C046C">
        <w:rPr>
          <w:rFonts w:ascii="Times New Roman" w:hAnsi="Times New Roman" w:cs="Times New Roman"/>
          <w:bCs/>
          <w:kern w:val="24"/>
          <w:sz w:val="20"/>
          <w:szCs w:val="20"/>
        </w:rPr>
        <w:t>m</w:t>
      </w:r>
      <w:r w:rsidRPr="002C046C">
        <w:rPr>
          <w:rFonts w:ascii="Times New Roman" w:hAnsi="Times New Roman" w:cs="Times New Roman"/>
          <w:bCs/>
          <w:kern w:val="24"/>
          <w:sz w:val="20"/>
          <w:szCs w:val="20"/>
        </w:rPr>
        <w:t xml:space="preserve">ass </w:t>
      </w:r>
      <w:r w:rsidR="0060005A" w:rsidRPr="002C046C">
        <w:rPr>
          <w:rFonts w:ascii="Times New Roman" w:hAnsi="Times New Roman" w:cs="Times New Roman"/>
          <w:bCs/>
          <w:kern w:val="24"/>
          <w:sz w:val="20"/>
          <w:szCs w:val="20"/>
        </w:rPr>
        <w:t>i</w:t>
      </w:r>
      <w:r w:rsidRPr="002C046C">
        <w:rPr>
          <w:rFonts w:ascii="Times New Roman" w:hAnsi="Times New Roman" w:cs="Times New Roman"/>
          <w:bCs/>
          <w:kern w:val="24"/>
          <w:sz w:val="20"/>
          <w:szCs w:val="20"/>
        </w:rPr>
        <w:t>ndex</w:t>
      </w:r>
      <w:r w:rsidRPr="002C046C">
        <w:rPr>
          <w:rFonts w:ascii="Times New Roman" w:eastAsia="ＭＳ Ｐゴシック" w:hAnsi="Times New Roman" w:cs="Times New Roman"/>
          <w:kern w:val="0"/>
          <w:sz w:val="20"/>
          <w:szCs w:val="20"/>
        </w:rPr>
        <w:t>,</w:t>
      </w:r>
      <w:r w:rsidRPr="002C046C">
        <w:rPr>
          <w:rFonts w:ascii="Times New Roman" w:hAnsi="Times New Roman" w:cs="Times New Roman"/>
          <w:bCs/>
          <w:kern w:val="24"/>
          <w:sz w:val="20"/>
          <w:szCs w:val="20"/>
        </w:rPr>
        <w:t xml:space="preserve"> WBC: </w:t>
      </w:r>
      <w:r w:rsidRPr="002C046C">
        <w:rPr>
          <w:rFonts w:ascii="Times New Roman" w:hAnsi="Times New Roman" w:cs="Times New Roman"/>
          <w:sz w:val="20"/>
          <w:szCs w:val="20"/>
        </w:rPr>
        <w:t>white blood cell,</w:t>
      </w:r>
      <w:r w:rsidRPr="002C046C">
        <w:rPr>
          <w:rFonts w:ascii="Times New Roman" w:hAnsi="Times New Roman" w:cs="Times New Roman"/>
          <w:bCs/>
          <w:kern w:val="24"/>
          <w:sz w:val="20"/>
          <w:szCs w:val="20"/>
        </w:rPr>
        <w:t xml:space="preserve"> Alb: </w:t>
      </w:r>
      <w:r w:rsidRPr="002C046C">
        <w:rPr>
          <w:rFonts w:ascii="Times New Roman" w:hAnsi="Times New Roman" w:cs="Times New Roman"/>
          <w:sz w:val="20"/>
          <w:szCs w:val="20"/>
        </w:rPr>
        <w:t>albumin</w:t>
      </w:r>
      <w:r w:rsidRPr="002C046C">
        <w:rPr>
          <w:rFonts w:ascii="Times New Roman" w:hAnsi="Times New Roman" w:cs="Times New Roman"/>
          <w:bCs/>
          <w:kern w:val="24"/>
          <w:sz w:val="20"/>
          <w:szCs w:val="20"/>
        </w:rPr>
        <w:t xml:space="preserve">, CRP: </w:t>
      </w:r>
      <w:r w:rsidR="0060005A" w:rsidRPr="002C046C">
        <w:rPr>
          <w:rFonts w:ascii="Times New Roman" w:hAnsi="Times New Roman" w:cs="Times New Roman"/>
          <w:sz w:val="20"/>
          <w:szCs w:val="20"/>
        </w:rPr>
        <w:t>C</w:t>
      </w:r>
      <w:r w:rsidRPr="002C046C">
        <w:rPr>
          <w:rFonts w:ascii="Times New Roman" w:hAnsi="Times New Roman" w:cs="Times New Roman"/>
          <w:sz w:val="20"/>
          <w:szCs w:val="20"/>
        </w:rPr>
        <w:t>-reactive protein,</w:t>
      </w:r>
      <w:r w:rsidRPr="002C046C">
        <w:rPr>
          <w:rFonts w:ascii="Times New Roman" w:hAnsi="Times New Roman" w:cs="Times New Roman"/>
          <w:bCs/>
          <w:kern w:val="24"/>
          <w:sz w:val="20"/>
          <w:szCs w:val="20"/>
        </w:rPr>
        <w:t xml:space="preserve"> </w:t>
      </w:r>
      <w:r w:rsidRPr="002C046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bA1c: hemoglobin A1c, </w:t>
      </w:r>
      <w:r w:rsidRPr="002C046C">
        <w:rPr>
          <w:rFonts w:ascii="Times New Roman" w:hAnsi="Times New Roman" w:cs="Times New Roman"/>
          <w:bCs/>
          <w:kern w:val="24"/>
          <w:sz w:val="20"/>
          <w:szCs w:val="20"/>
        </w:rPr>
        <w:t>DM: diabetes mellitus</w:t>
      </w:r>
      <w:r w:rsidRPr="002C046C">
        <w:rPr>
          <w:rFonts w:ascii="Times New Roman" w:hAnsi="Times New Roman" w:cs="Times New Roman"/>
          <w:kern w:val="0"/>
          <w:sz w:val="20"/>
          <w:szCs w:val="20"/>
        </w:rPr>
        <w:t>,</w:t>
      </w:r>
      <w:r w:rsidR="00836AF9" w:rsidRPr="002C046C">
        <w:rPr>
          <w:rFonts w:ascii="Times New Roman" w:hAnsi="Times New Roman" w:cs="Times New Roman"/>
          <w:kern w:val="0"/>
          <w:sz w:val="20"/>
          <w:szCs w:val="20"/>
        </w:rPr>
        <w:t xml:space="preserve"> PD: pancreaticoduodenectomy, </w:t>
      </w:r>
      <w:r w:rsidRPr="002C046C">
        <w:rPr>
          <w:rFonts w:ascii="Times New Roman" w:hAnsi="Times New Roman" w:cs="Times New Roman"/>
          <w:kern w:val="0"/>
          <w:sz w:val="20"/>
          <w:szCs w:val="20"/>
        </w:rPr>
        <w:t xml:space="preserve">DP: distal pancreatectomy, TP: total pancreatectomy, </w:t>
      </w:r>
      <w:r w:rsidR="00836AF9" w:rsidRPr="002C046C">
        <w:rPr>
          <w:rFonts w:ascii="Times New Roman" w:eastAsia="ＭＳ Ｐゴシック" w:hAnsi="Times New Roman" w:cs="Times New Roman"/>
          <w:sz w:val="20"/>
          <w:szCs w:val="20"/>
        </w:rPr>
        <w:t xml:space="preserve">PJ stent: pancreatojejunostomy stent, </w:t>
      </w:r>
      <w:r w:rsidRPr="002C046C">
        <w:rPr>
          <w:rFonts w:ascii="Times New Roman" w:hAnsi="Times New Roman" w:cs="Times New Roman"/>
          <w:kern w:val="0"/>
          <w:sz w:val="20"/>
          <w:szCs w:val="20"/>
        </w:rPr>
        <w:t xml:space="preserve">PDAC: pancreatic ductal adenocarcinoma, IPMN: intraductal papillary mucinous neoplasm, </w:t>
      </w:r>
      <w:r w:rsidR="00C54EA6" w:rsidRPr="00DF36B1">
        <w:rPr>
          <w:rFonts w:ascii="Times New Roman" w:hAnsi="Times New Roman"/>
          <w:kern w:val="0"/>
          <w:sz w:val="20"/>
          <w:szCs w:val="20"/>
        </w:rPr>
        <w:t xml:space="preserve">DEBDC: </w:t>
      </w:r>
      <w:r w:rsidR="00C54EA6" w:rsidRPr="00DF36B1">
        <w:rPr>
          <w:rFonts w:ascii="Times New Roman" w:hAnsi="Times New Roman"/>
          <w:sz w:val="20"/>
          <w:szCs w:val="20"/>
        </w:rPr>
        <w:t>distal extrahepatic bile duct carcinoma</w:t>
      </w:r>
      <w:r w:rsidR="00836AF9" w:rsidRPr="002C046C">
        <w:rPr>
          <w:rFonts w:ascii="Times New Roman" w:hAnsi="Times New Roman" w:cs="Times New Roman"/>
          <w:kern w:val="0"/>
          <w:sz w:val="20"/>
          <w:szCs w:val="20"/>
        </w:rPr>
        <w:t xml:space="preserve">, </w:t>
      </w:r>
      <w:r w:rsidRPr="002C046C">
        <w:rPr>
          <w:rFonts w:ascii="Times New Roman" w:hAnsi="Times New Roman" w:cs="Times New Roman"/>
          <w:kern w:val="0"/>
          <w:sz w:val="20"/>
          <w:szCs w:val="20"/>
        </w:rPr>
        <w:t xml:space="preserve">PVC: </w:t>
      </w:r>
      <w:r w:rsidR="006F35A4" w:rsidRPr="002C046C">
        <w:rPr>
          <w:rFonts w:ascii="Times New Roman" w:hAnsi="Times New Roman" w:cs="Times New Roman"/>
          <w:kern w:val="0"/>
          <w:sz w:val="20"/>
          <w:szCs w:val="20"/>
        </w:rPr>
        <w:t xml:space="preserve">carcinoma of the </w:t>
      </w:r>
      <w:r w:rsidRPr="002C046C">
        <w:rPr>
          <w:rFonts w:ascii="Times New Roman" w:hAnsi="Times New Roman" w:cs="Times New Roman"/>
          <w:kern w:val="0"/>
          <w:sz w:val="20"/>
          <w:szCs w:val="20"/>
        </w:rPr>
        <w:t xml:space="preserve">papilla of </w:t>
      </w:r>
      <w:proofErr w:type="spellStart"/>
      <w:r w:rsidR="00A82816" w:rsidRPr="002C046C">
        <w:rPr>
          <w:rFonts w:ascii="Times New Roman" w:hAnsi="Times New Roman" w:cs="Times New Roman"/>
          <w:kern w:val="0"/>
          <w:sz w:val="20"/>
          <w:szCs w:val="20"/>
        </w:rPr>
        <w:t>V</w:t>
      </w:r>
      <w:r w:rsidRPr="002C046C">
        <w:rPr>
          <w:rFonts w:ascii="Times New Roman" w:hAnsi="Times New Roman" w:cs="Times New Roman"/>
          <w:kern w:val="0"/>
          <w:sz w:val="20"/>
          <w:szCs w:val="20"/>
        </w:rPr>
        <w:t>ater</w:t>
      </w:r>
      <w:proofErr w:type="spellEnd"/>
      <w:r w:rsidRPr="002C046C">
        <w:rPr>
          <w:rFonts w:ascii="Times New Roman" w:hAnsi="Times New Roman" w:cs="Times New Roman"/>
          <w:kern w:val="0"/>
          <w:sz w:val="20"/>
          <w:szCs w:val="20"/>
        </w:rPr>
        <w:t>, POPF: postoperative pancreatic fistula, DGE: delayed gastric empty</w:t>
      </w:r>
      <w:r w:rsidR="00A82816" w:rsidRPr="002C046C">
        <w:rPr>
          <w:rFonts w:ascii="Times New Roman" w:hAnsi="Times New Roman" w:cs="Times New Roman"/>
          <w:kern w:val="0"/>
          <w:sz w:val="20"/>
          <w:szCs w:val="20"/>
        </w:rPr>
        <w:t>ing</w:t>
      </w:r>
    </w:p>
    <w:p w14:paraId="07362BAD" w14:textId="77777777" w:rsidR="00C54EA6" w:rsidRPr="00C54EA6" w:rsidRDefault="00C54EA6" w:rsidP="009F79FA">
      <w:pPr>
        <w:snapToGrid w:val="0"/>
        <w:spacing w:line="480" w:lineRule="auto"/>
        <w:jc w:val="left"/>
        <w:rPr>
          <w:rFonts w:ascii="Times New Roman" w:hAnsi="Times New Roman" w:cs="Times New Roman" w:hint="eastAsia"/>
          <w:kern w:val="0"/>
          <w:sz w:val="20"/>
          <w:szCs w:val="20"/>
        </w:rPr>
      </w:pPr>
      <w:bookmarkStart w:id="0" w:name="_GoBack"/>
      <w:bookmarkEnd w:id="0"/>
    </w:p>
    <w:p w14:paraId="3510C672" w14:textId="5328A72E" w:rsidR="00453ED6" w:rsidRPr="002C046C" w:rsidRDefault="00453ED6" w:rsidP="009F79FA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2C046C">
        <w:rPr>
          <w:rFonts w:ascii="Times New Roman" w:eastAsia="ＭＳ Ｐゴシック" w:hAnsi="Times New Roman" w:cs="Times New Roman"/>
          <w:sz w:val="20"/>
          <w:szCs w:val="20"/>
        </w:rPr>
        <w:t xml:space="preserve">* </w:t>
      </w:r>
      <w:r w:rsidRPr="002C046C">
        <w:rPr>
          <w:rFonts w:ascii="Times New Roman" w:hAnsi="Times New Roman" w:cs="Times New Roman"/>
          <w:sz w:val="20"/>
          <w:szCs w:val="20"/>
        </w:rPr>
        <w:t>Pretreatment was preoperative chemotherapy or chemoradiotherapy.</w:t>
      </w:r>
    </w:p>
    <w:p w14:paraId="5F99D1F0" w14:textId="59A27C5B" w:rsidR="00453ED6" w:rsidRPr="002C046C" w:rsidRDefault="00453ED6" w:rsidP="009F79FA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2C046C">
        <w:rPr>
          <w:rFonts w:ascii="Times New Roman" w:eastAsia="ＭＳ Ｐゴシック" w:hAnsi="Times New Roman" w:cs="Times New Roman"/>
          <w:sz w:val="20"/>
          <w:szCs w:val="20"/>
        </w:rPr>
        <w:lastRenderedPageBreak/>
        <w:t xml:space="preserve">** </w:t>
      </w:r>
      <w:r w:rsidRPr="002C046C">
        <w:rPr>
          <w:rFonts w:ascii="Times New Roman" w:hAnsi="Times New Roman" w:cs="Times New Roman"/>
          <w:sz w:val="20"/>
          <w:szCs w:val="20"/>
        </w:rPr>
        <w:t xml:space="preserve">Postoperative pancreatic fistula was defined by the </w:t>
      </w:r>
      <w:r w:rsidR="00A82816" w:rsidRPr="002C046C">
        <w:rPr>
          <w:rFonts w:ascii="Times New Roman" w:hAnsi="Times New Roman" w:cs="Times New Roman"/>
          <w:sz w:val="20"/>
          <w:szCs w:val="20"/>
        </w:rPr>
        <w:t>I</w:t>
      </w:r>
      <w:r w:rsidRPr="002C046C">
        <w:rPr>
          <w:rFonts w:ascii="Times New Roman" w:hAnsi="Times New Roman" w:cs="Times New Roman"/>
          <w:sz w:val="20"/>
          <w:szCs w:val="20"/>
        </w:rPr>
        <w:t>nternational Study Group on Pancreatic Surgery.</w:t>
      </w:r>
    </w:p>
    <w:p w14:paraId="2B17CBD1" w14:textId="4989976F" w:rsidR="00453ED6" w:rsidRPr="002C046C" w:rsidRDefault="00453ED6" w:rsidP="009F79FA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2C046C">
        <w:rPr>
          <w:rFonts w:ascii="Times New Roman" w:eastAsia="ＭＳ Ｐゴシック" w:hAnsi="Times New Roman" w:cs="Times New Roman"/>
          <w:sz w:val="20"/>
          <w:szCs w:val="20"/>
        </w:rPr>
        <w:t xml:space="preserve">*** </w:t>
      </w:r>
      <w:r w:rsidRPr="002C046C">
        <w:rPr>
          <w:rFonts w:ascii="Times New Roman" w:hAnsi="Times New Roman" w:cs="Times New Roman"/>
          <w:sz w:val="20"/>
          <w:szCs w:val="20"/>
        </w:rPr>
        <w:t>Postoperative delayed gastric empty</w:t>
      </w:r>
      <w:r w:rsidR="0027291B" w:rsidRPr="002C046C">
        <w:rPr>
          <w:rFonts w:ascii="Times New Roman" w:hAnsi="Times New Roman" w:cs="Times New Roman"/>
          <w:sz w:val="20"/>
          <w:szCs w:val="20"/>
        </w:rPr>
        <w:t>ing</w:t>
      </w:r>
      <w:r w:rsidRPr="002C046C">
        <w:rPr>
          <w:rFonts w:ascii="Times New Roman" w:hAnsi="Times New Roman" w:cs="Times New Roman"/>
          <w:sz w:val="20"/>
          <w:szCs w:val="20"/>
        </w:rPr>
        <w:t xml:space="preserve"> was defined by the </w:t>
      </w:r>
      <w:r w:rsidR="0027291B" w:rsidRPr="002C046C">
        <w:rPr>
          <w:rFonts w:ascii="Times New Roman" w:hAnsi="Times New Roman" w:cs="Times New Roman"/>
          <w:sz w:val="20"/>
          <w:szCs w:val="20"/>
        </w:rPr>
        <w:t>I</w:t>
      </w:r>
      <w:r w:rsidRPr="002C046C">
        <w:rPr>
          <w:rFonts w:ascii="Times New Roman" w:hAnsi="Times New Roman" w:cs="Times New Roman"/>
          <w:sz w:val="20"/>
          <w:szCs w:val="20"/>
        </w:rPr>
        <w:t>nternational Study Group on Pancreatic Surgery.</w:t>
      </w:r>
    </w:p>
    <w:p w14:paraId="4AF2CC6B" w14:textId="3B89E606" w:rsidR="00453ED6" w:rsidRPr="002C046C" w:rsidRDefault="00453ED6" w:rsidP="009F79FA">
      <w:pPr>
        <w:snapToGrid w:val="0"/>
        <w:spacing w:line="48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14:paraId="344A3777" w14:textId="1E3EAE6B" w:rsidR="00CA3B41" w:rsidRPr="002C046C" w:rsidRDefault="00CA3B41" w:rsidP="009F79FA">
      <w:pPr>
        <w:snapToGrid w:val="0"/>
        <w:spacing w:line="48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14:paraId="65B5FEB5" w14:textId="11F95CAB" w:rsidR="00CA3B41" w:rsidRPr="002C046C" w:rsidRDefault="00CA3B41" w:rsidP="009F79FA">
      <w:pPr>
        <w:snapToGrid w:val="0"/>
        <w:spacing w:line="48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14:paraId="2664C9B7" w14:textId="039B30CD" w:rsidR="00CA3B41" w:rsidRPr="002C046C" w:rsidRDefault="00CA3B41" w:rsidP="009F79FA">
      <w:pPr>
        <w:snapToGrid w:val="0"/>
        <w:spacing w:line="48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14:paraId="73ABC83D" w14:textId="202DCCF7" w:rsidR="00CA3B41" w:rsidRPr="002C046C" w:rsidRDefault="00CA3B41" w:rsidP="009F79FA">
      <w:pPr>
        <w:snapToGrid w:val="0"/>
        <w:spacing w:line="48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14:paraId="181CDC80" w14:textId="2643D9E4" w:rsidR="00CA3B41" w:rsidRPr="002C046C" w:rsidRDefault="00CA3B41" w:rsidP="009F79FA">
      <w:pPr>
        <w:snapToGrid w:val="0"/>
        <w:spacing w:line="48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14:paraId="140ACCEF" w14:textId="5C2A2BE9" w:rsidR="00CA3B41" w:rsidRDefault="00CA3B41" w:rsidP="009F79FA">
      <w:pPr>
        <w:snapToGrid w:val="0"/>
        <w:spacing w:line="48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14:paraId="58E37251" w14:textId="28A5841D" w:rsidR="002C046C" w:rsidRDefault="002C046C" w:rsidP="009F79FA">
      <w:pPr>
        <w:snapToGrid w:val="0"/>
        <w:spacing w:line="48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14:paraId="70CA1B95" w14:textId="1491152C" w:rsidR="002C046C" w:rsidRDefault="002C046C" w:rsidP="009F79FA">
      <w:pPr>
        <w:snapToGrid w:val="0"/>
        <w:spacing w:line="48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14:paraId="1CE5FE25" w14:textId="3E539E05" w:rsidR="002C046C" w:rsidRDefault="002C046C" w:rsidP="009F79FA">
      <w:pPr>
        <w:snapToGrid w:val="0"/>
        <w:spacing w:line="48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14:paraId="28E1F1B8" w14:textId="7F02F9C1" w:rsidR="002C046C" w:rsidRDefault="002C046C" w:rsidP="009F79FA">
      <w:pPr>
        <w:snapToGrid w:val="0"/>
        <w:spacing w:line="48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14:paraId="3034601E" w14:textId="6458343D" w:rsidR="002C046C" w:rsidRDefault="002C046C" w:rsidP="009F79FA">
      <w:pPr>
        <w:snapToGrid w:val="0"/>
        <w:spacing w:line="48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14:paraId="26D90418" w14:textId="6E7ED0D3" w:rsidR="002C046C" w:rsidRDefault="002C046C" w:rsidP="009F79FA">
      <w:pPr>
        <w:snapToGrid w:val="0"/>
        <w:spacing w:line="48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14:paraId="121E3321" w14:textId="2B9C31DC" w:rsidR="002C046C" w:rsidRDefault="002C046C" w:rsidP="009F79FA">
      <w:pPr>
        <w:snapToGrid w:val="0"/>
        <w:spacing w:line="48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14:paraId="22319998" w14:textId="63DE196F" w:rsidR="002C046C" w:rsidRDefault="002C046C" w:rsidP="009F79FA">
      <w:pPr>
        <w:snapToGrid w:val="0"/>
        <w:spacing w:line="48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14:paraId="5A82A086" w14:textId="60550F6B" w:rsidR="002C046C" w:rsidRDefault="002C046C" w:rsidP="009F79FA">
      <w:pPr>
        <w:snapToGrid w:val="0"/>
        <w:spacing w:line="48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14:paraId="3A3D5470" w14:textId="5DDD1AFC" w:rsidR="002C046C" w:rsidRDefault="002C046C" w:rsidP="009F79FA">
      <w:pPr>
        <w:snapToGrid w:val="0"/>
        <w:spacing w:line="48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14:paraId="06612EA3" w14:textId="5946C4B5" w:rsidR="002C046C" w:rsidRDefault="002C046C" w:rsidP="009F79FA">
      <w:pPr>
        <w:snapToGrid w:val="0"/>
        <w:spacing w:line="48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14:paraId="0AF53504" w14:textId="7BFF8516" w:rsidR="002C046C" w:rsidRDefault="002C046C" w:rsidP="009F79FA">
      <w:pPr>
        <w:snapToGrid w:val="0"/>
        <w:spacing w:line="48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14:paraId="14A18465" w14:textId="1360E3A5" w:rsidR="002C046C" w:rsidRDefault="002C046C" w:rsidP="009F79FA">
      <w:pPr>
        <w:snapToGrid w:val="0"/>
        <w:spacing w:line="48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14:paraId="0709F953" w14:textId="24AEAA77" w:rsidR="002C046C" w:rsidRDefault="002C046C" w:rsidP="009F79FA">
      <w:pPr>
        <w:snapToGrid w:val="0"/>
        <w:spacing w:line="48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14:paraId="5BCE4B61" w14:textId="142EB244" w:rsidR="002C046C" w:rsidRDefault="002C046C" w:rsidP="009F79FA">
      <w:pPr>
        <w:snapToGrid w:val="0"/>
        <w:spacing w:line="48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14:paraId="5E798F00" w14:textId="786FEAF5" w:rsidR="002C046C" w:rsidRDefault="002C046C" w:rsidP="009F79FA">
      <w:pPr>
        <w:snapToGrid w:val="0"/>
        <w:spacing w:line="48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14:paraId="7895B1C9" w14:textId="77777777" w:rsidR="002C046C" w:rsidRPr="002C046C" w:rsidRDefault="002C046C" w:rsidP="009F79FA">
      <w:pPr>
        <w:snapToGrid w:val="0"/>
        <w:spacing w:line="48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14:paraId="17DF61BA" w14:textId="6FB4D18B" w:rsidR="00CA3B41" w:rsidRPr="002C046C" w:rsidRDefault="00CA3B41" w:rsidP="009F79FA">
      <w:pPr>
        <w:snapToGrid w:val="0"/>
        <w:spacing w:line="48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14:paraId="5EB3A364" w14:textId="77777777" w:rsidR="00CA3B41" w:rsidRPr="002C046C" w:rsidRDefault="00CA3B41" w:rsidP="00CA3B41">
      <w:pPr>
        <w:rPr>
          <w:rFonts w:ascii="Times New Roman" w:hAnsi="Times New Roman" w:cs="Times New Roman"/>
          <w:sz w:val="20"/>
          <w:szCs w:val="20"/>
        </w:rPr>
      </w:pPr>
      <w:r w:rsidRPr="002C046C">
        <w:rPr>
          <w:rFonts w:ascii="Times New Roman" w:hAnsi="Times New Roman" w:cs="Times New Roman"/>
          <w:sz w:val="20"/>
          <w:szCs w:val="20"/>
        </w:rPr>
        <w:lastRenderedPageBreak/>
        <w:t xml:space="preserve">Supplemental Table 2. Incidence of post-pancreatectomy hemorrhage grade B or C after all pancreatectomies </w:t>
      </w:r>
    </w:p>
    <w:p w14:paraId="2C900D2B" w14:textId="77777777" w:rsidR="00CA3B41" w:rsidRPr="002C046C" w:rsidRDefault="00CA3B41" w:rsidP="00CA3B41">
      <w:pPr>
        <w:rPr>
          <w:rFonts w:ascii="Times New Roman" w:hAnsi="Times New Roman" w:cs="Times New Roman"/>
          <w:sz w:val="20"/>
          <w:szCs w:val="20"/>
        </w:rPr>
      </w:pPr>
      <w:r w:rsidRPr="002C046C">
        <w:rPr>
          <w:rFonts w:ascii="Times New Roman" w:hAnsi="Times New Roman" w:cs="Times New Roman"/>
          <w:noProof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C84E5E3" wp14:editId="417427F5">
                <wp:simplePos x="0" y="0"/>
                <wp:positionH relativeFrom="column">
                  <wp:posOffset>2958464</wp:posOffset>
                </wp:positionH>
                <wp:positionV relativeFrom="paragraph">
                  <wp:posOffset>1292225</wp:posOffset>
                </wp:positionV>
                <wp:extent cx="485775" cy="279400"/>
                <wp:effectExtent l="0" t="0" r="0" b="6350"/>
                <wp:wrapNone/>
                <wp:docPr id="7" name="テキスト ボックス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85775" cy="279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4DECFCF" w14:textId="77777777" w:rsidR="00CA3B41" w:rsidRPr="006214D1" w:rsidRDefault="00CA3B41" w:rsidP="00CA3B41">
                            <w:r w:rsidRPr="006214D1">
                              <w:t>****kokom</w:t>
                            </w:r>
                          </w:p>
                          <w:p w14:paraId="22D73A47" w14:textId="77777777" w:rsidR="00CA3B41" w:rsidRPr="006214D1" w:rsidRDefault="00CA3B41" w:rsidP="00CA3B4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C84E5E3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7" o:spid="_x0000_s1026" type="#_x0000_t202" style="position:absolute;left:0;text-align:left;margin-left:232.95pt;margin-top:101.75pt;width:38.25pt;height:22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" filled="f" stroked="f" strokeweight=".5pt">
                <v:textbox>
                  <w:txbxContent>
                    <w:p w14:paraId="74DECFCF" w14:textId="77777777" w:rsidR="00CA3B41" w:rsidRPr="006214D1" w:rsidRDefault="00CA3B41" w:rsidP="00CA3B41">
                      <w:r w:rsidRPr="006214D1">
                        <w:t>****kokom</w:t>
                      </w:r>
                    </w:p>
                    <w:p w14:paraId="22D73A47" w14:textId="77777777" w:rsidR="00CA3B41" w:rsidRPr="006214D1" w:rsidRDefault="00CA3B41" w:rsidP="00CA3B41"/>
                  </w:txbxContent>
                </v:textbox>
              </v:shape>
            </w:pict>
          </mc:Fallback>
        </mc:AlternateContent>
      </w:r>
      <w:r w:rsidRPr="002C046C">
        <w:rPr>
          <w:rFonts w:ascii="Times New Roman" w:hAnsi="Times New Roman" w:cs="Times New Roman"/>
          <w:noProof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02DAA76" wp14:editId="12F13D26">
                <wp:simplePos x="0" y="0"/>
                <wp:positionH relativeFrom="column">
                  <wp:posOffset>2958465</wp:posOffset>
                </wp:positionH>
                <wp:positionV relativeFrom="paragraph">
                  <wp:posOffset>1016000</wp:posOffset>
                </wp:positionV>
                <wp:extent cx="400050" cy="279400"/>
                <wp:effectExtent l="0" t="0" r="0" b="6350"/>
                <wp:wrapNone/>
                <wp:docPr id="6" name="テキスト ボックス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00050" cy="279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22D3802" w14:textId="77777777" w:rsidR="00CA3B41" w:rsidRPr="006214D1" w:rsidRDefault="00CA3B41" w:rsidP="00CA3B41">
                            <w:r w:rsidRPr="006214D1">
                              <w:t>***</w:t>
                            </w:r>
                            <w:r w:rsidRPr="006214D1">
                              <w:t>kokom</w:t>
                            </w:r>
                          </w:p>
                          <w:p w14:paraId="4BCAA2AE" w14:textId="77777777" w:rsidR="00CA3B41" w:rsidRPr="006214D1" w:rsidRDefault="00CA3B41" w:rsidP="00CA3B4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2DAA76" id="テキスト ボックス 6" o:spid="_x0000_s1027" type="#_x0000_t202" style="position:absolute;left:0;text-align:left;margin-left:232.95pt;margin-top:80pt;width:31.5pt;height:2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" filled="f" stroked="f" strokeweight=".5pt">
                <v:textbox>
                  <w:txbxContent>
                    <w:p w14:paraId="722D3802" w14:textId="77777777" w:rsidR="00CA3B41" w:rsidRPr="006214D1" w:rsidRDefault="00CA3B41" w:rsidP="00CA3B41">
                      <w:r w:rsidRPr="006214D1">
                        <w:t>***</w:t>
                      </w:r>
                      <w:r w:rsidRPr="006214D1">
                        <w:t>kokom</w:t>
                      </w:r>
                    </w:p>
                    <w:p w14:paraId="4BCAA2AE" w14:textId="77777777" w:rsidR="00CA3B41" w:rsidRPr="006214D1" w:rsidRDefault="00CA3B41" w:rsidP="00CA3B41"/>
                  </w:txbxContent>
                </v:textbox>
              </v:shape>
            </w:pict>
          </mc:Fallback>
        </mc:AlternateContent>
      </w:r>
      <w:r w:rsidRPr="002C046C">
        <w:rPr>
          <w:rFonts w:ascii="Times New Roman" w:hAnsi="Times New Roman" w:cs="Times New Roman"/>
          <w:noProof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BC38AD5" wp14:editId="27B1F7C7">
                <wp:simplePos x="0" y="0"/>
                <wp:positionH relativeFrom="column">
                  <wp:posOffset>2962275</wp:posOffset>
                </wp:positionH>
                <wp:positionV relativeFrom="paragraph">
                  <wp:posOffset>761365</wp:posOffset>
                </wp:positionV>
                <wp:extent cx="342900" cy="279400"/>
                <wp:effectExtent l="0" t="0" r="0" b="6350"/>
                <wp:wrapNone/>
                <wp:docPr id="5" name="テキスト ボックス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42900" cy="279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B0838E4" w14:textId="77777777" w:rsidR="00CA3B41" w:rsidRPr="006214D1" w:rsidRDefault="00CA3B41" w:rsidP="00CA3B41">
                            <w:r w:rsidRPr="006214D1">
                              <w:t>**</w:t>
                            </w:r>
                          </w:p>
                          <w:p w14:paraId="457B680E" w14:textId="77777777" w:rsidR="00CA3B41" w:rsidRPr="006214D1" w:rsidRDefault="00CA3B41" w:rsidP="00CA3B4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C38AD5" id="テキスト ボックス 5" o:spid="_x0000_s1028" type="#_x0000_t202" style="position:absolute;left:0;text-align:left;margin-left:233.25pt;margin-top:59.95pt;width:27pt;height:2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" filled="f" stroked="f" strokeweight=".5pt">
                <v:textbox>
                  <w:txbxContent>
                    <w:p w14:paraId="3B0838E4" w14:textId="77777777" w:rsidR="00CA3B41" w:rsidRPr="006214D1" w:rsidRDefault="00CA3B41" w:rsidP="00CA3B41">
                      <w:r w:rsidRPr="006214D1">
                        <w:t>**</w:t>
                      </w:r>
                    </w:p>
                    <w:p w14:paraId="457B680E" w14:textId="77777777" w:rsidR="00CA3B41" w:rsidRPr="006214D1" w:rsidRDefault="00CA3B41" w:rsidP="00CA3B41"/>
                  </w:txbxContent>
                </v:textbox>
              </v:shape>
            </w:pict>
          </mc:Fallback>
        </mc:AlternateContent>
      </w:r>
      <w:r w:rsidRPr="002C046C">
        <w:rPr>
          <w:rFonts w:ascii="Times New Roman" w:hAnsi="Times New Roman" w:cs="Times New Roman"/>
          <w:noProof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717B646F" wp14:editId="25C8D9AE">
                <wp:simplePos x="0" y="0"/>
                <wp:positionH relativeFrom="column">
                  <wp:posOffset>2958465</wp:posOffset>
                </wp:positionH>
                <wp:positionV relativeFrom="paragraph">
                  <wp:posOffset>504825</wp:posOffset>
                </wp:positionV>
                <wp:extent cx="342900" cy="279400"/>
                <wp:effectExtent l="0" t="0" r="0" b="6350"/>
                <wp:wrapNone/>
                <wp:docPr id="18" name="テキスト ボックス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42900" cy="279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B7E6D84" w14:textId="77777777" w:rsidR="00CA3B41" w:rsidRPr="006214D1" w:rsidRDefault="00CA3B41" w:rsidP="00CA3B41">
                            <w:r w:rsidRPr="006214D1"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7B646F" id="テキスト ボックス 18" o:spid="_x0000_s1029" type="#_x0000_t202" style="position:absolute;left:0;text-align:left;margin-left:232.95pt;margin-top:39.75pt;width:27pt;height:22pt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" filled="f" stroked="f" strokeweight=".5pt">
                <v:textbox>
                  <w:txbxContent>
                    <w:p w14:paraId="6B7E6D84" w14:textId="77777777" w:rsidR="00CA3B41" w:rsidRPr="006214D1" w:rsidRDefault="00CA3B41" w:rsidP="00CA3B41">
                      <w:r w:rsidRPr="006214D1"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2C046C">
        <w:rPr>
          <w:rFonts w:ascii="Times New Roman" w:hAnsi="Times New Roman" w:cs="Times New Roman"/>
          <w:noProof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553BCA8" wp14:editId="187947B5">
                <wp:simplePos x="0" y="0"/>
                <wp:positionH relativeFrom="column">
                  <wp:posOffset>2933700</wp:posOffset>
                </wp:positionH>
                <wp:positionV relativeFrom="paragraph">
                  <wp:posOffset>1313815</wp:posOffset>
                </wp:positionV>
                <wp:extent cx="45085" cy="200025"/>
                <wp:effectExtent l="0" t="0" r="12065" b="28575"/>
                <wp:wrapNone/>
                <wp:docPr id="4" name="右大かっこ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085" cy="200025"/>
                        </a:xfrm>
                        <a:prstGeom prst="rightBracke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299321C" id="_x0000_t86" coordsize="21600,21600" o:spt="86" adj="1800" path="m,qx21600@0l21600@1qy,21600e" filled="f">
                <v:formulas>
                  <v:f eqn="val #0"/>
                  <v:f eqn="sum 21600 0 #0"/>
                  <v:f eqn="prod #0 9598 32768"/>
                  <v:f eqn="sum 21600 0 @2"/>
                </v:formulas>
                <v:path arrowok="t" gradientshapeok="t" o:connecttype="custom" o:connectlocs="0,0;0,21600;21600,10800" textboxrect="0,@2,15274,@3"/>
                <v:handles>
                  <v:h position="bottomRight,#0" yrange="0,10800"/>
                </v:handles>
              </v:shapetype>
              <v:shape id="右大かっこ 4" o:spid="_x0000_s1026" type="#_x0000_t86" style="position:absolute;left:0;text-align:left;margin-left:231pt;margin-top:103.45pt;width:3.55pt;height:15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" adj="406" strokecolor="windowText" strokeweight=".5pt">
                <v:stroke joinstyle="miter"/>
              </v:shape>
            </w:pict>
          </mc:Fallback>
        </mc:AlternateContent>
      </w:r>
      <w:r w:rsidRPr="002C046C">
        <w:rPr>
          <w:rFonts w:ascii="Times New Roman" w:hAnsi="Times New Roman" w:cs="Times New Roman"/>
          <w:noProof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7FC0B9F3" wp14:editId="1FAA9F42">
                <wp:simplePos x="0" y="0"/>
                <wp:positionH relativeFrom="column">
                  <wp:posOffset>2933700</wp:posOffset>
                </wp:positionH>
                <wp:positionV relativeFrom="paragraph">
                  <wp:posOffset>1047115</wp:posOffset>
                </wp:positionV>
                <wp:extent cx="45085" cy="200025"/>
                <wp:effectExtent l="0" t="0" r="12065" b="28575"/>
                <wp:wrapNone/>
                <wp:docPr id="3" name="右大かっこ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085" cy="200025"/>
                        </a:xfrm>
                        <a:prstGeom prst="rightBracke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EE973DB" id="右大かっこ 3" o:spid="_x0000_s1026" type="#_x0000_t86" style="position:absolute;left:0;text-align:left;margin-left:231pt;margin-top:82.45pt;width:3.55pt;height:15.75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" adj="406" strokecolor="windowText" strokeweight=".5pt">
                <v:stroke joinstyle="miter"/>
              </v:shape>
            </w:pict>
          </mc:Fallback>
        </mc:AlternateContent>
      </w:r>
      <w:r w:rsidRPr="002C046C">
        <w:rPr>
          <w:rFonts w:ascii="Times New Roman" w:hAnsi="Times New Roman" w:cs="Times New Roman"/>
          <w:noProof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6FAC63BE" wp14:editId="437B55C7">
                <wp:simplePos x="0" y="0"/>
                <wp:positionH relativeFrom="column">
                  <wp:posOffset>2933700</wp:posOffset>
                </wp:positionH>
                <wp:positionV relativeFrom="paragraph">
                  <wp:posOffset>789940</wp:posOffset>
                </wp:positionV>
                <wp:extent cx="45085" cy="200025"/>
                <wp:effectExtent l="0" t="0" r="12065" b="28575"/>
                <wp:wrapNone/>
                <wp:docPr id="2" name="右大かっこ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085" cy="200025"/>
                        </a:xfrm>
                        <a:prstGeom prst="rightBracke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8563499" id="右大かっこ 2" o:spid="_x0000_s1026" type="#_x0000_t86" style="position:absolute;left:0;text-align:left;margin-left:231pt;margin-top:62.2pt;width:3.55pt;height:15.75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" adj="406" strokecolor="windowText" strokeweight=".5pt">
                <v:stroke joinstyle="miter"/>
              </v:shape>
            </w:pict>
          </mc:Fallback>
        </mc:AlternateContent>
      </w:r>
      <w:r w:rsidRPr="002C046C">
        <w:rPr>
          <w:rFonts w:ascii="Times New Roman" w:hAnsi="Times New Roman" w:cs="Times New Roman"/>
          <w:noProof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6D96808B" wp14:editId="41CE38C0">
                <wp:simplePos x="0" y="0"/>
                <wp:positionH relativeFrom="column">
                  <wp:posOffset>2929890</wp:posOffset>
                </wp:positionH>
                <wp:positionV relativeFrom="paragraph">
                  <wp:posOffset>530225</wp:posOffset>
                </wp:positionV>
                <wp:extent cx="45719" cy="200025"/>
                <wp:effectExtent l="0" t="0" r="12065" b="28575"/>
                <wp:wrapNone/>
                <wp:docPr id="15" name="右大かっこ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719" cy="200025"/>
                        </a:xfrm>
                        <a:prstGeom prst="rightBracke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B38A032" id="右大かっこ 15" o:spid="_x0000_s1026" type="#_x0000_t86" style="position:absolute;left:0;text-align:left;margin-left:230.7pt;margin-top:41.75pt;width:3.6pt;height:15.75pt;z-index: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" adj="411" strokecolor="windowText" strokeweight=".5pt">
                <v:stroke joinstyle="miter"/>
              </v:shape>
            </w:pict>
          </mc:Fallback>
        </mc:AlternateContent>
      </w:r>
    </w:p>
    <w:tbl>
      <w:tblPr>
        <w:tblStyle w:val="a3"/>
        <w:tblW w:w="4369" w:type="dxa"/>
        <w:tblInd w:w="108" w:type="dxa"/>
        <w:tblLook w:val="04A0" w:firstRow="1" w:lastRow="0" w:firstColumn="1" w:lastColumn="0" w:noHBand="0" w:noVBand="1"/>
      </w:tblPr>
      <w:tblGrid>
        <w:gridCol w:w="2149"/>
        <w:gridCol w:w="2220"/>
      </w:tblGrid>
      <w:tr w:rsidR="00CA3B41" w:rsidRPr="002C046C" w14:paraId="1DB81571" w14:textId="77777777" w:rsidTr="001E1B44">
        <w:trPr>
          <w:trHeight w:val="260"/>
        </w:trPr>
        <w:tc>
          <w:tcPr>
            <w:tcW w:w="2149" w:type="dxa"/>
            <w:tcBorders>
              <w:left w:val="nil"/>
              <w:bottom w:val="single" w:sz="4" w:space="0" w:color="auto"/>
              <w:right w:val="nil"/>
            </w:tcBorders>
          </w:tcPr>
          <w:p w14:paraId="2D55FC4B" w14:textId="77777777" w:rsidR="00CA3B41" w:rsidRPr="002C046C" w:rsidRDefault="00CA3B41" w:rsidP="001E1B4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046C">
              <w:rPr>
                <w:rFonts w:ascii="Times New Roman" w:hAnsi="Times New Roman" w:cs="Times New Roman"/>
                <w:sz w:val="20"/>
                <w:szCs w:val="20"/>
              </w:rPr>
              <w:t>Risk score</w:t>
            </w:r>
          </w:p>
        </w:tc>
        <w:tc>
          <w:tcPr>
            <w:tcW w:w="2220" w:type="dxa"/>
            <w:tcBorders>
              <w:left w:val="nil"/>
              <w:bottom w:val="single" w:sz="4" w:space="0" w:color="auto"/>
              <w:right w:val="nil"/>
            </w:tcBorders>
          </w:tcPr>
          <w:p w14:paraId="56BCA2A2" w14:textId="77777777" w:rsidR="00CA3B41" w:rsidRPr="002C046C" w:rsidRDefault="00CA3B41" w:rsidP="001E1B4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046C">
              <w:rPr>
                <w:rFonts w:ascii="Times New Roman" w:hAnsi="Times New Roman" w:cs="Times New Roman"/>
                <w:sz w:val="20"/>
                <w:szCs w:val="20"/>
              </w:rPr>
              <w:t>PPH grade B or C</w:t>
            </w:r>
          </w:p>
        </w:tc>
      </w:tr>
      <w:tr w:rsidR="00CA3B41" w:rsidRPr="002C046C" w14:paraId="06551567" w14:textId="77777777" w:rsidTr="001E1B44">
        <w:trPr>
          <w:trHeight w:val="788"/>
        </w:trPr>
        <w:tc>
          <w:tcPr>
            <w:tcW w:w="2149" w:type="dxa"/>
            <w:tcBorders>
              <w:left w:val="nil"/>
              <w:right w:val="nil"/>
            </w:tcBorders>
          </w:tcPr>
          <w:p w14:paraId="3A1B5BCE" w14:textId="77777777" w:rsidR="00CA3B41" w:rsidRPr="002C046C" w:rsidRDefault="00CA3B41" w:rsidP="001E1B4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046C">
              <w:rPr>
                <w:rFonts w:ascii="Times New Roman" w:hAnsi="Times New Roman" w:cs="Times New Roman"/>
                <w:sz w:val="20"/>
                <w:szCs w:val="20"/>
              </w:rPr>
              <w:t>0 (n=65)</w:t>
            </w:r>
          </w:p>
          <w:p w14:paraId="469DB9D0" w14:textId="77777777" w:rsidR="00CA3B41" w:rsidRPr="002C046C" w:rsidRDefault="00CA3B41" w:rsidP="001E1B4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046C">
              <w:rPr>
                <w:rFonts w:ascii="Times New Roman" w:hAnsi="Times New Roman" w:cs="Times New Roman"/>
                <w:sz w:val="20"/>
                <w:szCs w:val="20"/>
              </w:rPr>
              <w:t>1 (n=325)</w:t>
            </w:r>
          </w:p>
          <w:p w14:paraId="2BEE4172" w14:textId="77777777" w:rsidR="00CA3B41" w:rsidRPr="002C046C" w:rsidRDefault="00CA3B41" w:rsidP="001E1B4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046C">
              <w:rPr>
                <w:rFonts w:ascii="Times New Roman" w:hAnsi="Times New Roman" w:cs="Times New Roman"/>
                <w:sz w:val="20"/>
                <w:szCs w:val="20"/>
              </w:rPr>
              <w:t>2 (n=455)</w:t>
            </w:r>
          </w:p>
          <w:p w14:paraId="6E5186EE" w14:textId="77777777" w:rsidR="00CA3B41" w:rsidRPr="002C046C" w:rsidRDefault="00CA3B41" w:rsidP="001E1B4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046C">
              <w:rPr>
                <w:rFonts w:ascii="Times New Roman" w:hAnsi="Times New Roman" w:cs="Times New Roman"/>
                <w:sz w:val="20"/>
                <w:szCs w:val="20"/>
              </w:rPr>
              <w:t>3 (n=299)</w:t>
            </w:r>
          </w:p>
          <w:p w14:paraId="48B25478" w14:textId="77777777" w:rsidR="00CA3B41" w:rsidRPr="002C046C" w:rsidRDefault="00CA3B41" w:rsidP="001E1B4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046C">
              <w:rPr>
                <w:rFonts w:ascii="Times New Roman" w:hAnsi="Times New Roman" w:cs="Times New Roman"/>
                <w:sz w:val="20"/>
                <w:szCs w:val="20"/>
              </w:rPr>
              <w:t>4 (n=25)</w:t>
            </w:r>
          </w:p>
        </w:tc>
        <w:tc>
          <w:tcPr>
            <w:tcW w:w="2220" w:type="dxa"/>
            <w:tcBorders>
              <w:left w:val="nil"/>
              <w:right w:val="nil"/>
            </w:tcBorders>
          </w:tcPr>
          <w:p w14:paraId="7C5F4ABE" w14:textId="77777777" w:rsidR="00CA3B41" w:rsidRPr="002C046C" w:rsidRDefault="00CA3B41" w:rsidP="001E1B4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046C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  <w:p w14:paraId="6EC36257" w14:textId="77777777" w:rsidR="00CA3B41" w:rsidRPr="002C046C" w:rsidRDefault="00CA3B41" w:rsidP="001E1B4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046C">
              <w:rPr>
                <w:rFonts w:ascii="Times New Roman" w:hAnsi="Times New Roman" w:cs="Times New Roman"/>
                <w:sz w:val="20"/>
                <w:szCs w:val="20"/>
              </w:rPr>
              <w:t>3 (1%)</w:t>
            </w:r>
          </w:p>
          <w:p w14:paraId="58A0A59B" w14:textId="77777777" w:rsidR="00CA3B41" w:rsidRPr="002C046C" w:rsidRDefault="00CA3B41" w:rsidP="001E1B4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046C">
              <w:rPr>
                <w:rFonts w:ascii="Times New Roman" w:hAnsi="Times New Roman" w:cs="Times New Roman"/>
                <w:sz w:val="20"/>
                <w:szCs w:val="20"/>
              </w:rPr>
              <w:t>10 (2%)</w:t>
            </w:r>
          </w:p>
          <w:p w14:paraId="25FE0AD8" w14:textId="77777777" w:rsidR="00CA3B41" w:rsidRPr="002C046C" w:rsidRDefault="00CA3B41" w:rsidP="001E1B4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046C">
              <w:rPr>
                <w:rFonts w:ascii="Times New Roman" w:hAnsi="Times New Roman" w:cs="Times New Roman"/>
                <w:sz w:val="20"/>
                <w:szCs w:val="20"/>
              </w:rPr>
              <w:t>17 (6%)</w:t>
            </w:r>
          </w:p>
          <w:p w14:paraId="1DF2CAA6" w14:textId="77777777" w:rsidR="00CA3B41" w:rsidRPr="002C046C" w:rsidRDefault="00CA3B41" w:rsidP="001E1B4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046C">
              <w:rPr>
                <w:rFonts w:ascii="Times New Roman" w:hAnsi="Times New Roman" w:cs="Times New Roman"/>
                <w:sz w:val="20"/>
                <w:szCs w:val="20"/>
              </w:rPr>
              <w:t>5 (20%)</w:t>
            </w:r>
          </w:p>
        </w:tc>
      </w:tr>
    </w:tbl>
    <w:p w14:paraId="0922D4C2" w14:textId="77777777" w:rsidR="00CA3B41" w:rsidRPr="002C046C" w:rsidRDefault="00CA3B41" w:rsidP="00CA3B41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1848BCC5" w14:textId="77777777" w:rsidR="00CA3B41" w:rsidRPr="002C046C" w:rsidRDefault="00CA3B41" w:rsidP="00CA3B41">
      <w:pPr>
        <w:widowControl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2C046C">
        <w:rPr>
          <w:rFonts w:ascii="Times New Roman" w:eastAsia="ＭＳ 明朝" w:hAnsi="Times New Roman" w:cs="Times New Roman"/>
          <w:sz w:val="20"/>
          <w:szCs w:val="20"/>
        </w:rPr>
        <w:t>*P</w:t>
      </w:r>
      <w:r w:rsidRPr="002C046C">
        <w:rPr>
          <w:rFonts w:ascii="Times New Roman" w:hAnsi="Times New Roman" w:cs="Times New Roman"/>
          <w:kern w:val="0"/>
          <w:sz w:val="20"/>
          <w:szCs w:val="20"/>
        </w:rPr>
        <w:t xml:space="preserve">=0.29, </w:t>
      </w:r>
      <w:r w:rsidRPr="002C046C">
        <w:rPr>
          <w:rFonts w:ascii="Times New Roman" w:eastAsia="ＭＳ 明朝" w:hAnsi="Times New Roman" w:cs="Times New Roman"/>
          <w:sz w:val="20"/>
          <w:szCs w:val="20"/>
        </w:rPr>
        <w:t>**P</w:t>
      </w:r>
      <w:r w:rsidRPr="002C046C">
        <w:rPr>
          <w:rFonts w:ascii="Times New Roman" w:hAnsi="Times New Roman" w:cs="Times New Roman"/>
          <w:kern w:val="0"/>
          <w:sz w:val="20"/>
          <w:szCs w:val="20"/>
        </w:rPr>
        <w:t xml:space="preserve">=0.16, </w:t>
      </w:r>
      <w:r w:rsidRPr="002C046C">
        <w:rPr>
          <w:rFonts w:ascii="Times New Roman" w:eastAsia="ＭＳ 明朝" w:hAnsi="Times New Roman" w:cs="Times New Roman"/>
          <w:sz w:val="20"/>
          <w:szCs w:val="20"/>
        </w:rPr>
        <w:t>***P</w:t>
      </w:r>
      <w:r w:rsidRPr="002C046C">
        <w:rPr>
          <w:rFonts w:ascii="Times New Roman" w:hAnsi="Times New Roman" w:cs="Times New Roman"/>
          <w:kern w:val="0"/>
          <w:sz w:val="20"/>
          <w:szCs w:val="20"/>
        </w:rPr>
        <w:t xml:space="preserve">=0.013, </w:t>
      </w:r>
      <w:r w:rsidRPr="002C046C">
        <w:rPr>
          <w:rFonts w:ascii="Times New Roman" w:eastAsia="ＭＳ 明朝" w:hAnsi="Times New Roman" w:cs="Times New Roman"/>
          <w:sz w:val="20"/>
          <w:szCs w:val="20"/>
        </w:rPr>
        <w:t>****P</w:t>
      </w:r>
      <w:r w:rsidRPr="002C046C">
        <w:rPr>
          <w:rFonts w:ascii="Times New Roman" w:hAnsi="Times New Roman" w:cs="Times New Roman"/>
          <w:kern w:val="0"/>
          <w:sz w:val="20"/>
          <w:szCs w:val="20"/>
        </w:rPr>
        <w:t>=0.021</w:t>
      </w:r>
    </w:p>
    <w:p w14:paraId="397E7E13" w14:textId="77777777" w:rsidR="00CA3B41" w:rsidRPr="002C046C" w:rsidRDefault="00CA3B41" w:rsidP="00CA3B41">
      <w:pPr>
        <w:widowControl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14:paraId="44B774B2" w14:textId="77777777" w:rsidR="00CA3B41" w:rsidRPr="002C046C" w:rsidRDefault="00CA3B41" w:rsidP="00CA3B41">
      <w:pPr>
        <w:rPr>
          <w:rFonts w:ascii="Times New Roman" w:hAnsi="Times New Roman" w:cs="Times New Roman"/>
          <w:sz w:val="20"/>
          <w:szCs w:val="20"/>
        </w:rPr>
      </w:pPr>
      <w:r w:rsidRPr="002C046C">
        <w:rPr>
          <w:rFonts w:ascii="Times New Roman" w:hAnsi="Times New Roman" w:cs="Times New Roman"/>
          <w:sz w:val="20"/>
          <w:szCs w:val="20"/>
        </w:rPr>
        <w:t>Footnote</w:t>
      </w:r>
    </w:p>
    <w:p w14:paraId="54DD0C14" w14:textId="6577AEBE" w:rsidR="006202E7" w:rsidRPr="006202E7" w:rsidRDefault="00CA3B41" w:rsidP="006202E7">
      <w:pPr>
        <w:spacing w:line="360" w:lineRule="auto"/>
        <w:rPr>
          <w:rFonts w:ascii="Times New Roman" w:eastAsia="ＭＳ Ｐゴシック" w:hAnsi="Times New Roman" w:cs="Times New Roman"/>
          <w:kern w:val="0"/>
          <w:sz w:val="24"/>
          <w:szCs w:val="24"/>
          <w:u w:val="single"/>
          <w:lang w:eastAsia="en-US" w:bidi="he-IL"/>
        </w:rPr>
      </w:pPr>
      <w:r w:rsidRPr="002C046C"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</w:rPr>
        <w:t>Using multivariate analysis, t</w:t>
      </w:r>
      <w:r w:rsidRPr="002C046C">
        <w:rPr>
          <w:rFonts w:ascii="Times New Roman" w:hAnsi="Times New Roman" w:cs="Times New Roman"/>
          <w:bCs/>
          <w:color w:val="000000" w:themeColor="text1"/>
          <w:kern w:val="24"/>
          <w:sz w:val="20"/>
          <w:szCs w:val="20"/>
        </w:rPr>
        <w:t>he risk factors for PPH grade B or C after all pancreatectomies</w:t>
      </w:r>
      <w:r w:rsidRPr="002C046C"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</w:rPr>
        <w:t xml:space="preserve"> were </w:t>
      </w:r>
      <w:r w:rsidRPr="002C046C">
        <w:rPr>
          <w:rFonts w:ascii="Times New Roman" w:hAnsi="Times New Roman" w:cs="Times New Roman"/>
          <w:bCs/>
          <w:kern w:val="24"/>
          <w:sz w:val="20"/>
          <w:szCs w:val="20"/>
        </w:rPr>
        <w:t xml:space="preserve">male sex, BMI </w:t>
      </w:r>
      <w:r w:rsidRPr="002C046C">
        <w:rPr>
          <w:rFonts w:ascii="Times New Roman" w:hAnsi="Times New Roman" w:cs="Times New Roman"/>
          <w:kern w:val="0"/>
          <w:sz w:val="20"/>
          <w:szCs w:val="20"/>
        </w:rPr>
        <w:t>≥</w:t>
      </w:r>
      <w:r w:rsidRPr="002C046C">
        <w:rPr>
          <w:rFonts w:ascii="Times New Roman" w:hAnsi="Times New Roman" w:cs="Times New Roman"/>
          <w:bCs/>
          <w:kern w:val="24"/>
          <w:sz w:val="20"/>
          <w:szCs w:val="20"/>
        </w:rPr>
        <w:t>25</w:t>
      </w:r>
      <w:r w:rsidRPr="002C046C">
        <w:rPr>
          <w:rFonts w:ascii="Times New Roman" w:eastAsia="ＭＳ Ｐゴシック" w:hAnsi="Times New Roman" w:cs="Times New Roman"/>
          <w:kern w:val="0"/>
          <w:sz w:val="20"/>
          <w:szCs w:val="20"/>
        </w:rPr>
        <w:t xml:space="preserve"> </w:t>
      </w:r>
      <w:r w:rsidRPr="002C046C">
        <w:rPr>
          <w:rFonts w:ascii="Times New Roman" w:hAnsi="Times New Roman" w:cs="Times New Roman"/>
          <w:sz w:val="20"/>
          <w:szCs w:val="20"/>
        </w:rPr>
        <w:t>kg/m</w:t>
      </w:r>
      <w:r w:rsidRPr="002C046C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2C046C">
        <w:rPr>
          <w:rFonts w:ascii="Times New Roman" w:hAnsi="Times New Roman" w:cs="Times New Roman"/>
          <w:bCs/>
          <w:kern w:val="24"/>
          <w:sz w:val="20"/>
          <w:szCs w:val="20"/>
        </w:rPr>
        <w:t>, absence of DM, and PD.</w:t>
      </w:r>
      <w:r w:rsidRPr="002C046C"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="006202E7" w:rsidRPr="002E06F6">
        <w:rPr>
          <w:rFonts w:ascii="Times New Roman" w:eastAsia="ＭＳ 明朝" w:hAnsi="Times New Roman" w:cs="Times New Roman"/>
          <w:kern w:val="0"/>
          <w:sz w:val="20"/>
          <w:szCs w:val="20"/>
          <w:lang w:eastAsia="en-US" w:bidi="he-IL"/>
        </w:rPr>
        <w:t>The risk score was calculated, with 1 point assigned to each risk factor, and the incidence of PPH was examined for each risk score number.</w:t>
      </w:r>
    </w:p>
    <w:p w14:paraId="34918030" w14:textId="664EE636" w:rsidR="00AF1D83" w:rsidRPr="00F628A5" w:rsidRDefault="00AF1D83" w:rsidP="00F628A5">
      <w:pPr>
        <w:spacing w:line="360" w:lineRule="auto"/>
        <w:rPr>
          <w:rFonts w:ascii="Times New Roman" w:eastAsia="ＭＳ Ｐゴシック" w:hAnsi="Times New Roman" w:cs="Times New Roman"/>
          <w:color w:val="FF0000"/>
          <w:kern w:val="0"/>
          <w:sz w:val="24"/>
          <w:szCs w:val="24"/>
          <w:u w:val="single"/>
          <w:lang w:eastAsia="en-US" w:bidi="he-IL"/>
        </w:rPr>
      </w:pPr>
    </w:p>
    <w:p w14:paraId="46EE49F5" w14:textId="77777777" w:rsidR="00CA3B41" w:rsidRPr="002C046C" w:rsidRDefault="00CA3B41" w:rsidP="00CA3B41">
      <w:pPr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</w:rPr>
      </w:pPr>
    </w:p>
    <w:p w14:paraId="3E981C5D" w14:textId="77777777" w:rsidR="00CA3B41" w:rsidRPr="002C046C" w:rsidRDefault="00CA3B41" w:rsidP="00CA3B41">
      <w:pPr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2C046C">
        <w:rPr>
          <w:rFonts w:ascii="Times New Roman" w:hAnsi="Times New Roman" w:cs="Times New Roman"/>
          <w:kern w:val="0"/>
          <w:sz w:val="20"/>
          <w:szCs w:val="20"/>
        </w:rPr>
        <w:t xml:space="preserve">Abbreviations: PPH: post-pancreatectomy hemorrhage, BMI: </w:t>
      </w:r>
      <w:r w:rsidRPr="002C046C">
        <w:rPr>
          <w:rFonts w:ascii="Times New Roman" w:hAnsi="Times New Roman" w:cs="Times New Roman"/>
          <w:bCs/>
          <w:kern w:val="24"/>
          <w:sz w:val="20"/>
          <w:szCs w:val="20"/>
        </w:rPr>
        <w:t>body mass index</w:t>
      </w:r>
      <w:r w:rsidRPr="002C046C">
        <w:rPr>
          <w:rFonts w:ascii="Times New Roman" w:eastAsia="ＭＳ Ｐゴシック" w:hAnsi="Times New Roman" w:cs="Times New Roman"/>
          <w:kern w:val="0"/>
          <w:sz w:val="20"/>
          <w:szCs w:val="20"/>
        </w:rPr>
        <w:t>,</w:t>
      </w:r>
      <w:r w:rsidRPr="002C046C">
        <w:rPr>
          <w:rFonts w:ascii="Times New Roman" w:hAnsi="Times New Roman" w:cs="Times New Roman"/>
          <w:bCs/>
          <w:kern w:val="24"/>
          <w:sz w:val="20"/>
          <w:szCs w:val="20"/>
        </w:rPr>
        <w:t xml:space="preserve"> DM: diabetes mellitus</w:t>
      </w:r>
      <w:r w:rsidRPr="002C046C">
        <w:rPr>
          <w:rFonts w:ascii="Times New Roman" w:hAnsi="Times New Roman" w:cs="Times New Roman"/>
          <w:kern w:val="0"/>
          <w:sz w:val="20"/>
          <w:szCs w:val="20"/>
        </w:rPr>
        <w:t>, PD: pancreatoduodenectomy</w:t>
      </w:r>
    </w:p>
    <w:p w14:paraId="06D7AB73" w14:textId="77777777" w:rsidR="00CA3B41" w:rsidRPr="002C046C" w:rsidRDefault="00CA3B41" w:rsidP="009F79FA">
      <w:pPr>
        <w:snapToGrid w:val="0"/>
        <w:spacing w:line="48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sectPr w:rsidR="00CA3B41" w:rsidRPr="002C046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6A1642" w14:textId="77777777" w:rsidR="00DE077D" w:rsidRDefault="00DE077D" w:rsidP="00240FD0">
      <w:r>
        <w:separator/>
      </w:r>
    </w:p>
  </w:endnote>
  <w:endnote w:type="continuationSeparator" w:id="0">
    <w:p w14:paraId="2F709953" w14:textId="77777777" w:rsidR="00DE077D" w:rsidRDefault="00DE077D" w:rsidP="00240F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391999" w14:textId="77777777" w:rsidR="00DE077D" w:rsidRDefault="00DE077D" w:rsidP="00240FD0">
      <w:r>
        <w:separator/>
      </w:r>
    </w:p>
  </w:footnote>
  <w:footnote w:type="continuationSeparator" w:id="0">
    <w:p w14:paraId="7C9EC28F" w14:textId="77777777" w:rsidR="00DE077D" w:rsidRDefault="00DE077D" w:rsidP="00240F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ja-JP" w:vendorID="64" w:dllVersion="0" w:nlCheck="1" w:checkStyle="1"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8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004"/>
    <w:rsid w:val="000217A2"/>
    <w:rsid w:val="000A3F37"/>
    <w:rsid w:val="001B13C0"/>
    <w:rsid w:val="001C19BF"/>
    <w:rsid w:val="001E0608"/>
    <w:rsid w:val="001F36B9"/>
    <w:rsid w:val="00205CD1"/>
    <w:rsid w:val="00214A04"/>
    <w:rsid w:val="00223591"/>
    <w:rsid w:val="00240FD0"/>
    <w:rsid w:val="0025269E"/>
    <w:rsid w:val="0027291B"/>
    <w:rsid w:val="002C046C"/>
    <w:rsid w:val="002E06F6"/>
    <w:rsid w:val="00302AAE"/>
    <w:rsid w:val="00310681"/>
    <w:rsid w:val="0032587C"/>
    <w:rsid w:val="00345F85"/>
    <w:rsid w:val="003C73A7"/>
    <w:rsid w:val="00453ED6"/>
    <w:rsid w:val="004A1D88"/>
    <w:rsid w:val="004D21D4"/>
    <w:rsid w:val="004E7717"/>
    <w:rsid w:val="0060005A"/>
    <w:rsid w:val="006202E7"/>
    <w:rsid w:val="00650B63"/>
    <w:rsid w:val="0067160A"/>
    <w:rsid w:val="00681DB8"/>
    <w:rsid w:val="006C78B9"/>
    <w:rsid w:val="006F35A4"/>
    <w:rsid w:val="00774601"/>
    <w:rsid w:val="007D3CEC"/>
    <w:rsid w:val="007D5992"/>
    <w:rsid w:val="00836AF9"/>
    <w:rsid w:val="008B1B38"/>
    <w:rsid w:val="008C4D2E"/>
    <w:rsid w:val="008E5041"/>
    <w:rsid w:val="009C4F51"/>
    <w:rsid w:val="009C5E1E"/>
    <w:rsid w:val="009F79FA"/>
    <w:rsid w:val="00A42832"/>
    <w:rsid w:val="00A73922"/>
    <w:rsid w:val="00A82816"/>
    <w:rsid w:val="00A87206"/>
    <w:rsid w:val="00AC3348"/>
    <w:rsid w:val="00AF1D83"/>
    <w:rsid w:val="00B0324C"/>
    <w:rsid w:val="00B57453"/>
    <w:rsid w:val="00BB3991"/>
    <w:rsid w:val="00C0208D"/>
    <w:rsid w:val="00C54EA6"/>
    <w:rsid w:val="00CA3B41"/>
    <w:rsid w:val="00CA5A6D"/>
    <w:rsid w:val="00D43686"/>
    <w:rsid w:val="00DA3004"/>
    <w:rsid w:val="00DB6E12"/>
    <w:rsid w:val="00DE077D"/>
    <w:rsid w:val="00DF0985"/>
    <w:rsid w:val="00ED5B21"/>
    <w:rsid w:val="00ED6E3D"/>
    <w:rsid w:val="00F17825"/>
    <w:rsid w:val="00F628A5"/>
    <w:rsid w:val="00FD2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>
      <v:textbox inset="5.85pt,.7pt,5.85pt,.7pt"/>
    </o:shapedefaults>
    <o:shapelayout v:ext="edit">
      <o:idmap v:ext="edit" data="1"/>
    </o:shapelayout>
  </w:shapeDefaults>
  <w:decimalSymbol w:val="."/>
  <w:listSeparator w:val=","/>
  <w14:docId w14:val="269204D5"/>
  <w15:docId w15:val="{372BE6C5-999F-4F4C-9713-1FB98983F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A30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453ED6"/>
    <w:pPr>
      <w:ind w:leftChars="400" w:left="840"/>
    </w:pPr>
    <w:rPr>
      <w:rFonts w:cs="Times New Roman"/>
    </w:rPr>
  </w:style>
  <w:style w:type="paragraph" w:styleId="a5">
    <w:name w:val="header"/>
    <w:basedOn w:val="a"/>
    <w:link w:val="a6"/>
    <w:uiPriority w:val="99"/>
    <w:unhideWhenUsed/>
    <w:rsid w:val="00240FD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240FD0"/>
  </w:style>
  <w:style w:type="paragraph" w:styleId="a7">
    <w:name w:val="footer"/>
    <w:basedOn w:val="a"/>
    <w:link w:val="a8"/>
    <w:uiPriority w:val="99"/>
    <w:unhideWhenUsed/>
    <w:rsid w:val="00240FD0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240FD0"/>
  </w:style>
  <w:style w:type="character" w:styleId="a9">
    <w:name w:val="annotation reference"/>
    <w:basedOn w:val="a0"/>
    <w:uiPriority w:val="99"/>
    <w:semiHidden/>
    <w:unhideWhenUsed/>
    <w:rsid w:val="00BB3991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BB3991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BB3991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BB3991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BB3991"/>
    <w:rPr>
      <w:b/>
      <w:bCs/>
      <w:sz w:val="20"/>
      <w:szCs w:val="20"/>
    </w:rPr>
  </w:style>
  <w:style w:type="paragraph" w:styleId="ae">
    <w:name w:val="Balloon Text"/>
    <w:basedOn w:val="a"/>
    <w:link w:val="af"/>
    <w:uiPriority w:val="99"/>
    <w:semiHidden/>
    <w:unhideWhenUsed/>
    <w:rsid w:val="00BB3991"/>
    <w:rPr>
      <w:rFonts w:ascii="Segoe UI" w:hAnsi="Segoe UI" w:cs="Segoe U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BB399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242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390</Words>
  <Characters>2223</Characters>
  <Application>Microsoft Office Word</Application>
  <DocSecurity>0</DocSecurity>
  <Lines>18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渉 出雲</dc:creator>
  <cp:lastModifiedBy>izumo</cp:lastModifiedBy>
  <cp:revision>8</cp:revision>
  <cp:lastPrinted>2019-06-11T13:57:00Z</cp:lastPrinted>
  <dcterms:created xsi:type="dcterms:W3CDTF">2019-08-14T06:38:00Z</dcterms:created>
  <dcterms:modified xsi:type="dcterms:W3CDTF">2019-09-25T08:26:00Z</dcterms:modified>
</cp:coreProperties>
</file>